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AADA4" w14:textId="77777777" w:rsidR="00B07D51" w:rsidRDefault="00B07D51" w:rsidP="00B07D51"/>
    <w:p w14:paraId="504440B9" w14:textId="77777777" w:rsidR="00B07D51" w:rsidRDefault="00B07D51" w:rsidP="00B07D51"/>
    <w:p w14:paraId="6573D25F" w14:textId="77777777" w:rsidR="00B07D51" w:rsidRDefault="00B07D51" w:rsidP="00B07D51">
      <w:r>
        <w:t>/**</w:t>
      </w:r>
    </w:p>
    <w:p w14:paraId="275A6632" w14:textId="77777777" w:rsidR="00B07D51" w:rsidRDefault="00B07D51" w:rsidP="00B07D51">
      <w:r>
        <w:t xml:space="preserve"> *</w:t>
      </w:r>
    </w:p>
    <w:p w14:paraId="520F6447" w14:textId="77777777" w:rsidR="00B07D51" w:rsidRDefault="00B07D51" w:rsidP="00B07D51">
      <w:r>
        <w:t xml:space="preserve"> * @author sundussultan</w:t>
      </w:r>
    </w:p>
    <w:p w14:paraId="3386E903" w14:textId="77777777" w:rsidR="00B07D51" w:rsidRDefault="00B07D51" w:rsidP="00B07D51">
      <w:r>
        <w:t xml:space="preserve"> */</w:t>
      </w:r>
    </w:p>
    <w:p w14:paraId="59A5DD2C" w14:textId="77777777" w:rsidR="00B07D51" w:rsidRDefault="00B07D51" w:rsidP="00B07D51">
      <w:r>
        <w:t>/*</w:t>
      </w:r>
    </w:p>
    <w:p w14:paraId="4B22CCF5" w14:textId="77777777" w:rsidR="00B07D51" w:rsidRDefault="00B07D51" w:rsidP="00B07D51">
      <w:r>
        <w:t xml:space="preserve"> * To change this license header, choose License Headers in Project Properties.</w:t>
      </w:r>
    </w:p>
    <w:p w14:paraId="111DA308" w14:textId="77777777" w:rsidR="00B07D51" w:rsidRDefault="00B07D51" w:rsidP="00B07D51">
      <w:r>
        <w:t xml:space="preserve"> * To change this template file, choose Tools | Templates</w:t>
      </w:r>
    </w:p>
    <w:p w14:paraId="39041D15" w14:textId="77777777" w:rsidR="00B07D51" w:rsidRDefault="00B07D51" w:rsidP="00B07D51">
      <w:r>
        <w:t xml:space="preserve"> * and open the template in the editor.</w:t>
      </w:r>
    </w:p>
    <w:p w14:paraId="6DDC8ACA" w14:textId="77777777" w:rsidR="00B07D51" w:rsidRDefault="00B07D51" w:rsidP="00B07D51">
      <w:r>
        <w:t xml:space="preserve"> */</w:t>
      </w:r>
    </w:p>
    <w:p w14:paraId="40C55142" w14:textId="77777777" w:rsidR="00B07D51" w:rsidRDefault="00B07D51" w:rsidP="00B07D51"/>
    <w:p w14:paraId="6CCB1DC7" w14:textId="77777777" w:rsidR="00B07D51" w:rsidRDefault="00B07D51" w:rsidP="00B07D51"/>
    <w:p w14:paraId="47423C1A" w14:textId="77777777" w:rsidR="00B07D51" w:rsidRDefault="00B07D51" w:rsidP="00B07D51"/>
    <w:p w14:paraId="53087EFF" w14:textId="77777777" w:rsidR="00B07D51" w:rsidRDefault="00B07D51" w:rsidP="00B07D51"/>
    <w:p w14:paraId="07FCD668" w14:textId="77777777" w:rsidR="00B07D51" w:rsidRDefault="00B07D51" w:rsidP="00B07D51">
      <w:r>
        <w:t>import java.io.BufferedReader;</w:t>
      </w:r>
    </w:p>
    <w:p w14:paraId="09B9F820" w14:textId="77777777" w:rsidR="00B07D51" w:rsidRDefault="00B07D51" w:rsidP="00B07D51">
      <w:r>
        <w:t>import java.io.BufferedWriter;</w:t>
      </w:r>
    </w:p>
    <w:p w14:paraId="3E709AC6" w14:textId="77777777" w:rsidR="00B07D51" w:rsidRDefault="00B07D51" w:rsidP="00B07D51">
      <w:r>
        <w:t>import java.io.FileReader;</w:t>
      </w:r>
    </w:p>
    <w:p w14:paraId="00EE6BC9" w14:textId="77777777" w:rsidR="00B07D51" w:rsidRDefault="00B07D51" w:rsidP="00B07D51">
      <w:r>
        <w:t>import java.io.FileWriter;</w:t>
      </w:r>
    </w:p>
    <w:p w14:paraId="55A9A6EE" w14:textId="77777777" w:rsidR="00B07D51" w:rsidRDefault="00B07D51" w:rsidP="00B07D51">
      <w:r>
        <w:t>import java.io.IOException;</w:t>
      </w:r>
    </w:p>
    <w:p w14:paraId="6875D90B" w14:textId="77777777" w:rsidR="00B07D51" w:rsidRDefault="00B07D51" w:rsidP="00B07D51">
      <w:r>
        <w:t>import java.io.InputStreamReader;</w:t>
      </w:r>
    </w:p>
    <w:p w14:paraId="0C146579" w14:textId="77777777" w:rsidR="00B07D51" w:rsidRDefault="00B07D51" w:rsidP="00B07D51">
      <w:r>
        <w:t>import java.util.ArrayList;</w:t>
      </w:r>
    </w:p>
    <w:p w14:paraId="05858AB5" w14:textId="77777777" w:rsidR="00B07D51" w:rsidRDefault="00B07D51" w:rsidP="00B07D51">
      <w:r>
        <w:t>import java.util.Arrays;</w:t>
      </w:r>
    </w:p>
    <w:p w14:paraId="6F26FA9F" w14:textId="77777777" w:rsidR="00B07D51" w:rsidRDefault="00B07D51" w:rsidP="00B07D51">
      <w:r>
        <w:t>import java.util.Collections;</w:t>
      </w:r>
    </w:p>
    <w:p w14:paraId="4569A0CB" w14:textId="77777777" w:rsidR="00B07D51" w:rsidRDefault="00B07D51" w:rsidP="00B07D51">
      <w:r>
        <w:t>import static java.util.Collections.list;</w:t>
      </w:r>
    </w:p>
    <w:p w14:paraId="004A6F7B" w14:textId="77777777" w:rsidR="00B07D51" w:rsidRDefault="00B07D51" w:rsidP="00B07D51">
      <w:r>
        <w:t>import java.util.Comparator;</w:t>
      </w:r>
    </w:p>
    <w:p w14:paraId="42A36C18" w14:textId="77777777" w:rsidR="00B07D51" w:rsidRDefault="00B07D51" w:rsidP="00B07D51">
      <w:r>
        <w:t>import java.util.HashMap;</w:t>
      </w:r>
    </w:p>
    <w:p w14:paraId="1276A738" w14:textId="77777777" w:rsidR="00B07D51" w:rsidRDefault="00B07D51" w:rsidP="00B07D51">
      <w:r>
        <w:t>import java.util.HashSet;</w:t>
      </w:r>
    </w:p>
    <w:p w14:paraId="6CF9D0AE" w14:textId="77777777" w:rsidR="00B07D51" w:rsidRDefault="00B07D51" w:rsidP="00B07D51">
      <w:r>
        <w:t>import java.util.Iterator;</w:t>
      </w:r>
    </w:p>
    <w:p w14:paraId="46C78C09" w14:textId="77777777" w:rsidR="00B07D51" w:rsidRDefault="00B07D51" w:rsidP="00B07D51">
      <w:r>
        <w:t>import java.util.List;</w:t>
      </w:r>
    </w:p>
    <w:p w14:paraId="7054139A" w14:textId="77777777" w:rsidR="00B07D51" w:rsidRDefault="00B07D51" w:rsidP="00B07D51">
      <w:r>
        <w:t>import java.util.Map;</w:t>
      </w:r>
    </w:p>
    <w:p w14:paraId="6480EF15" w14:textId="77777777" w:rsidR="00B07D51" w:rsidRDefault="00B07D51" w:rsidP="00B07D51">
      <w:r>
        <w:t>import java.util.NavigableMap;</w:t>
      </w:r>
    </w:p>
    <w:p w14:paraId="4160E773" w14:textId="77777777" w:rsidR="00B07D51" w:rsidRDefault="00B07D51" w:rsidP="00B07D51">
      <w:r>
        <w:t>import java.util.NavigableSet;</w:t>
      </w:r>
    </w:p>
    <w:p w14:paraId="3D9BF30E" w14:textId="77777777" w:rsidR="00B07D51" w:rsidRDefault="00B07D51" w:rsidP="00B07D51">
      <w:r>
        <w:t>import java.util.Set;</w:t>
      </w:r>
    </w:p>
    <w:p w14:paraId="22C8367B" w14:textId="77777777" w:rsidR="00B07D51" w:rsidRDefault="00B07D51" w:rsidP="00B07D51">
      <w:r>
        <w:t>import java.util.StringTokenizer;</w:t>
      </w:r>
    </w:p>
    <w:p w14:paraId="75DED0B7" w14:textId="77777777" w:rsidR="00B07D51" w:rsidRDefault="00B07D51" w:rsidP="00B07D51">
      <w:r>
        <w:t>import java.util.TreeMap;</w:t>
      </w:r>
    </w:p>
    <w:p w14:paraId="7FF9F9FB" w14:textId="77777777" w:rsidR="00B07D51" w:rsidRDefault="00B07D51" w:rsidP="00B07D51">
      <w:r>
        <w:t>import java.util.Map.Entry;</w:t>
      </w:r>
    </w:p>
    <w:p w14:paraId="33F81BFA" w14:textId="77777777" w:rsidR="00B07D51" w:rsidRDefault="00B07D51" w:rsidP="00B07D51">
      <w:r>
        <w:t>import java.util.concurrent.ConcurrentHashMap;</w:t>
      </w:r>
    </w:p>
    <w:p w14:paraId="50562128" w14:textId="77777777" w:rsidR="00B07D51" w:rsidRDefault="00B07D51" w:rsidP="00B07D51">
      <w:r>
        <w:t>import java.math.*;</w:t>
      </w:r>
    </w:p>
    <w:p w14:paraId="1342E57C" w14:textId="77777777" w:rsidR="00B07D51" w:rsidRDefault="00B07D51" w:rsidP="00B07D51">
      <w:r>
        <w:t>import net.sourceforge.jFuzzyLogic.FIS;</w:t>
      </w:r>
    </w:p>
    <w:p w14:paraId="086A7362" w14:textId="77777777" w:rsidR="00B07D51" w:rsidRDefault="00B07D51" w:rsidP="00B07D51">
      <w:r>
        <w:t>import org.apache.commons.math3.util.Precision;</w:t>
      </w:r>
    </w:p>
    <w:p w14:paraId="76D925F4" w14:textId="77777777" w:rsidR="00B07D51" w:rsidRDefault="00B07D51" w:rsidP="00B07D51"/>
    <w:p w14:paraId="0391FA0E" w14:textId="77777777" w:rsidR="00B07D51" w:rsidRDefault="00B07D51" w:rsidP="00B07D51">
      <w:r>
        <w:t>/**</w:t>
      </w:r>
    </w:p>
    <w:p w14:paraId="12329AAB" w14:textId="77777777" w:rsidR="00B07D51" w:rsidRDefault="00B07D51" w:rsidP="00B07D51">
      <w:r>
        <w:t xml:space="preserve"> *</w:t>
      </w:r>
    </w:p>
    <w:p w14:paraId="3A6452B6" w14:textId="77777777" w:rsidR="00B07D51" w:rsidRDefault="00B07D51" w:rsidP="00B07D51">
      <w:r>
        <w:t xml:space="preserve"> * @author HP</w:t>
      </w:r>
    </w:p>
    <w:p w14:paraId="35C5D99F" w14:textId="77777777" w:rsidR="00B07D51" w:rsidRDefault="00B07D51" w:rsidP="00B07D51">
      <w:r>
        <w:t xml:space="preserve"> */</w:t>
      </w:r>
    </w:p>
    <w:p w14:paraId="023A89DF" w14:textId="77777777" w:rsidR="00B07D51" w:rsidRDefault="00B07D51" w:rsidP="00B07D51">
      <w:r>
        <w:t>public class MovieTweetings {</w:t>
      </w:r>
    </w:p>
    <w:p w14:paraId="1AC7F313" w14:textId="77777777" w:rsidR="00B07D51" w:rsidRDefault="00B07D51" w:rsidP="00B07D51"/>
    <w:p w14:paraId="03C4E930" w14:textId="77777777" w:rsidR="00B07D51" w:rsidRDefault="00B07D51" w:rsidP="00B07D51">
      <w:r>
        <w:t xml:space="preserve">    /**</w:t>
      </w:r>
    </w:p>
    <w:p w14:paraId="34329348" w14:textId="77777777" w:rsidR="00B07D51" w:rsidRDefault="00B07D51" w:rsidP="00B07D51">
      <w:r>
        <w:t xml:space="preserve">     * @param args the command line arguments</w:t>
      </w:r>
    </w:p>
    <w:p w14:paraId="1348F784" w14:textId="77777777" w:rsidR="00B07D51" w:rsidRDefault="00B07D51" w:rsidP="00B07D51">
      <w:r>
        <w:t xml:space="preserve">     */</w:t>
      </w:r>
    </w:p>
    <w:p w14:paraId="714C4BEE" w14:textId="77777777" w:rsidR="00B07D51" w:rsidRDefault="00B07D51" w:rsidP="00B07D51">
      <w:r>
        <w:t xml:space="preserve">    public static void main(String[] args) throws IOException {</w:t>
      </w:r>
    </w:p>
    <w:p w14:paraId="1709E685" w14:textId="77777777" w:rsidR="00B07D51" w:rsidRDefault="00B07D51" w:rsidP="00B07D51">
      <w:r>
        <w:t xml:space="preserve">             try</w:t>
      </w:r>
    </w:p>
    <w:p w14:paraId="71DD35EF" w14:textId="77777777" w:rsidR="00B07D51" w:rsidRDefault="00B07D51" w:rsidP="00B07D51">
      <w:r>
        <w:t xml:space="preserve">                {</w:t>
      </w:r>
    </w:p>
    <w:p w14:paraId="4E6B05D0" w14:textId="77777777" w:rsidR="00B07D51" w:rsidRDefault="00B07D51" w:rsidP="00B07D51">
      <w:r>
        <w:t xml:space="preserve">                       </w:t>
      </w:r>
    </w:p>
    <w:p w14:paraId="7ACADD4B" w14:textId="77777777" w:rsidR="00B07D51" w:rsidRDefault="00B07D51" w:rsidP="00B07D51">
      <w:r>
        <w:t xml:space="preserve">                       </w:t>
      </w:r>
    </w:p>
    <w:p w14:paraId="53987331" w14:textId="77777777" w:rsidR="00B07D51" w:rsidRDefault="00B07D51" w:rsidP="00B07D51">
      <w:r>
        <w:t xml:space="preserve">                       </w:t>
      </w:r>
    </w:p>
    <w:p w14:paraId="1A87FCD7" w14:textId="77777777" w:rsidR="00B07D51" w:rsidRDefault="00B07D51" w:rsidP="00B07D51">
      <w:r>
        <w:t xml:space="preserve">                        //create BufferedReader to read csv file</w:t>
      </w:r>
    </w:p>
    <w:p w14:paraId="6DFB7601" w14:textId="77777777" w:rsidR="00B07D51" w:rsidRDefault="00B07D51" w:rsidP="00B07D51">
      <w:r>
        <w:t>BufferedReader stream = new BufferedReader( new FileReader("result2.csv"));</w:t>
      </w:r>
    </w:p>
    <w:p w14:paraId="62EB0384" w14:textId="77777777" w:rsidR="00B07D51" w:rsidRDefault="00B07D51" w:rsidP="00B07D51">
      <w:r>
        <w:t>BufferedReader stream2 = null;</w:t>
      </w:r>
    </w:p>
    <w:p w14:paraId="6CF2C23B" w14:textId="77777777" w:rsidR="00B07D51" w:rsidRDefault="00B07D51" w:rsidP="00B07D51">
      <w:r>
        <w:t>BufferedReader stream3 = null; // using this reader for Evaluation Purposes</w:t>
      </w:r>
    </w:p>
    <w:p w14:paraId="38124520" w14:textId="77777777" w:rsidR="00B07D51" w:rsidRDefault="00B07D51" w:rsidP="00B07D51">
      <w:r>
        <w:t>BufferedReader Conformalstream = null;</w:t>
      </w:r>
    </w:p>
    <w:p w14:paraId="2FF2A17C" w14:textId="77777777" w:rsidR="00B07D51" w:rsidRDefault="00B07D51" w:rsidP="00B07D51">
      <w:r>
        <w:t>List&lt;String&gt; TagTokens = new ArrayList&lt;String&gt;();// tokens to find the frequency of each movie genre</w:t>
      </w:r>
    </w:p>
    <w:p w14:paraId="0A29E91E" w14:textId="77777777" w:rsidR="00B07D51" w:rsidRDefault="00B07D51" w:rsidP="00B07D51">
      <w:r>
        <w:t>List&lt;String&gt; TagTokens2 = new ArrayList&lt;String&gt;(); // tokens of movie genre in db (user interested)</w:t>
      </w:r>
    </w:p>
    <w:p w14:paraId="04E0D9ED" w14:textId="77777777" w:rsidR="00B07D51" w:rsidRDefault="00B07D51" w:rsidP="00B07D51">
      <w:r>
        <w:t>List&lt;List&lt;String&gt;&gt; TagTokens3 = new ArrayList&lt;List&lt;String&gt;&gt;(); // tokens mostly interested to user from movie genre</w:t>
      </w:r>
    </w:p>
    <w:p w14:paraId="41150B26" w14:textId="77777777" w:rsidR="00B07D51" w:rsidRDefault="00B07D51" w:rsidP="00B07D51">
      <w:r>
        <w:t xml:space="preserve">List&lt;String&gt; TagTokens4 = new ArrayList&lt;String&gt;();  // contains movie genre user already watched </w:t>
      </w:r>
    </w:p>
    <w:p w14:paraId="5F599788" w14:textId="77777777" w:rsidR="00B07D51" w:rsidRDefault="00B07D51" w:rsidP="00B07D51">
      <w:r>
        <w:t>List&lt;String&gt; movieGenre = new ArrayList&lt;String&gt;(); // contains user profile movie genre</w:t>
      </w:r>
    </w:p>
    <w:p w14:paraId="0B17175F" w14:textId="77777777" w:rsidR="00B07D51" w:rsidRDefault="00B07D51" w:rsidP="00B07D51">
      <w:r>
        <w:t>List&lt;List&lt;String&gt;&gt; movieGenre2 = new ArrayList&lt;List&lt;String&gt;&gt;(); // contains all movie genre in db</w:t>
      </w:r>
    </w:p>
    <w:p w14:paraId="0FE85E9F" w14:textId="77777777" w:rsidR="00B07D51" w:rsidRDefault="00B07D51" w:rsidP="00B07D51">
      <w:r>
        <w:t>Set&lt;List&lt;String&gt;&gt; hs = new HashSet&lt;&gt;(); // no need of order in case of hashmap</w:t>
      </w:r>
    </w:p>
    <w:p w14:paraId="6082BBB2" w14:textId="77777777" w:rsidR="00B07D51" w:rsidRDefault="00B07D51" w:rsidP="00B07D51">
      <w:r>
        <w:t>String line = "";</w:t>
      </w:r>
    </w:p>
    <w:p w14:paraId="126795E0" w14:textId="77777777" w:rsidR="00B07D51" w:rsidRDefault="00B07D51" w:rsidP="00B07D51">
      <w:r>
        <w:t>String line2 = "";</w:t>
      </w:r>
    </w:p>
    <w:p w14:paraId="2AED6FAB" w14:textId="77777777" w:rsidR="00B07D51" w:rsidRDefault="00B07D51" w:rsidP="00B07D51">
      <w:r>
        <w:t>String line3="";</w:t>
      </w:r>
    </w:p>
    <w:p w14:paraId="71E1BCEC" w14:textId="77777777" w:rsidR="00B07D51" w:rsidRDefault="00B07D51" w:rsidP="00B07D51">
      <w:r>
        <w:t>String line4="";</w:t>
      </w:r>
    </w:p>
    <w:p w14:paraId="7C19A6B6" w14:textId="77777777" w:rsidR="00B07D51" w:rsidRDefault="00B07D51" w:rsidP="00B07D51">
      <w:r>
        <w:t>String line5="";</w:t>
      </w:r>
    </w:p>
    <w:p w14:paraId="7F1D936B" w14:textId="77777777" w:rsidR="00B07D51" w:rsidRDefault="00B07D51" w:rsidP="00B07D51">
      <w:r>
        <w:t>String confline="";</w:t>
      </w:r>
    </w:p>
    <w:p w14:paraId="2CAD6117" w14:textId="77777777" w:rsidR="00B07D51" w:rsidRDefault="00B07D51" w:rsidP="00B07D51">
      <w:r>
        <w:t>String splitBy=",";</w:t>
      </w:r>
    </w:p>
    <w:p w14:paraId="12727484" w14:textId="77777777" w:rsidR="00B07D51" w:rsidRDefault="00B07D51" w:rsidP="00B07D51">
      <w:r>
        <w:t>String splitBy2=",";</w:t>
      </w:r>
    </w:p>
    <w:p w14:paraId="4BECB888" w14:textId="77777777" w:rsidR="00B07D51" w:rsidRDefault="00B07D51" w:rsidP="00B07D51">
      <w:r>
        <w:t>StringTokenizer st = null;</w:t>
      </w:r>
    </w:p>
    <w:p w14:paraId="5370054F" w14:textId="77777777" w:rsidR="00B07D51" w:rsidRDefault="00B07D51" w:rsidP="00B07D51">
      <w:r>
        <w:t>StringTokenizer st2 = null;</w:t>
      </w:r>
    </w:p>
    <w:p w14:paraId="0B88819E" w14:textId="77777777" w:rsidR="00B07D51" w:rsidRDefault="00B07D51" w:rsidP="00B07D51">
      <w:r>
        <w:t>StringTokenizer st4 = null;</w:t>
      </w:r>
    </w:p>
    <w:p w14:paraId="0EE13CAE" w14:textId="77777777" w:rsidR="00B07D51" w:rsidRDefault="00B07D51" w:rsidP="00B07D51">
      <w:r>
        <w:t>Map&lt;String, Integer&gt; wordCount = new HashMap&lt;String, Integer&gt;();</w:t>
      </w:r>
    </w:p>
    <w:p w14:paraId="71E18E1D" w14:textId="77777777" w:rsidR="00B07D51" w:rsidRDefault="00B07D51" w:rsidP="00B07D51">
      <w:r>
        <w:t>Map&lt;String, Double&gt; FinalScore = new HashMap&lt;String, Double&gt;();</w:t>
      </w:r>
    </w:p>
    <w:p w14:paraId="7515E37F" w14:textId="77777777" w:rsidR="00B07D51" w:rsidRDefault="00B07D51" w:rsidP="00B07D51">
      <w:r>
        <w:t>ArrayList&lt;HashMap&lt;String, Double&gt;&gt; removeDupli=new ArrayList&lt;&gt;();</w:t>
      </w:r>
    </w:p>
    <w:p w14:paraId="63C56DCE" w14:textId="77777777" w:rsidR="00B07D51" w:rsidRDefault="00B07D51" w:rsidP="00B07D51">
      <w:r>
        <w:t>TreeMap&lt;Integer, String&gt; treemap= new TreeMap&lt;Integer, String&gt;(Collections.reverseOrder());</w:t>
      </w:r>
    </w:p>
    <w:p w14:paraId="28125C9E" w14:textId="77777777" w:rsidR="00B07D51" w:rsidRDefault="00B07D51" w:rsidP="00B07D51">
      <w:r>
        <w:t>Map&lt;String, Integer&gt; treemap2= new HashMap&lt;String, Integer&gt;();</w:t>
      </w:r>
    </w:p>
    <w:p w14:paraId="6377D8A3" w14:textId="77777777" w:rsidR="00B07D51" w:rsidRDefault="00B07D51" w:rsidP="00B07D51">
      <w:r>
        <w:t>double mae1=0.00;</w:t>
      </w:r>
    </w:p>
    <w:p w14:paraId="07BECABF" w14:textId="77777777" w:rsidR="00B07D51" w:rsidRDefault="00B07D51" w:rsidP="00B07D51">
      <w:r>
        <w:t>double confmae1=0.00;</w:t>
      </w:r>
    </w:p>
    <w:p w14:paraId="3D74B995" w14:textId="77777777" w:rsidR="00B07D51" w:rsidRDefault="00B07D51" w:rsidP="00B07D51">
      <w:r>
        <w:t>int TP2=0;     //true positive</w:t>
      </w:r>
    </w:p>
    <w:p w14:paraId="42006BCF" w14:textId="77777777" w:rsidR="00B07D51" w:rsidRDefault="00B07D51" w:rsidP="00B07D51">
      <w:r>
        <w:t>int FP2=0;       //false positive</w:t>
      </w:r>
    </w:p>
    <w:p w14:paraId="2534C682" w14:textId="77777777" w:rsidR="00B07D51" w:rsidRDefault="00B07D51" w:rsidP="00B07D51">
      <w:r>
        <w:t>int FN2=0;       //false negative</w:t>
      </w:r>
    </w:p>
    <w:p w14:paraId="74B028B0" w14:textId="77777777" w:rsidR="00B07D51" w:rsidRDefault="00B07D51" w:rsidP="00B07D51">
      <w:r>
        <w:t>int TN2=0;       //true negative</w:t>
      </w:r>
    </w:p>
    <w:p w14:paraId="2515E25F" w14:textId="77777777" w:rsidR="00B07D51" w:rsidRDefault="00B07D51" w:rsidP="00B07D51">
      <w:r>
        <w:t>double F1measure2 = 0.00;</w:t>
      </w:r>
    </w:p>
    <w:p w14:paraId="539A28DB" w14:textId="77777777" w:rsidR="00B07D51" w:rsidRDefault="00B07D51" w:rsidP="00B07D51">
      <w:r>
        <w:t>int TP=0;     //true positive</w:t>
      </w:r>
    </w:p>
    <w:p w14:paraId="5C1E4B4C" w14:textId="77777777" w:rsidR="00B07D51" w:rsidRDefault="00B07D51" w:rsidP="00B07D51">
      <w:r>
        <w:t>int FP=0;       //false positive</w:t>
      </w:r>
    </w:p>
    <w:p w14:paraId="113B987A" w14:textId="77777777" w:rsidR="00B07D51" w:rsidRDefault="00B07D51" w:rsidP="00B07D51">
      <w:r>
        <w:t>int FN=0;       //false negative</w:t>
      </w:r>
    </w:p>
    <w:p w14:paraId="36552915" w14:textId="77777777" w:rsidR="00B07D51" w:rsidRDefault="00B07D51" w:rsidP="00B07D51">
      <w:r>
        <w:t>int TN=0;       //true negative</w:t>
      </w:r>
    </w:p>
    <w:p w14:paraId="7C15DD45" w14:textId="77777777" w:rsidR="00B07D51" w:rsidRDefault="00B07D51" w:rsidP="00B07D51">
      <w:r>
        <w:t>double F1measure = 0.00;</w:t>
      </w:r>
    </w:p>
    <w:p w14:paraId="6DD6ADAE" w14:textId="77777777" w:rsidR="00B07D51" w:rsidRDefault="00B07D51" w:rsidP="00B07D51">
      <w:r>
        <w:t>int maeCounter=0;</w:t>
      </w:r>
    </w:p>
    <w:p w14:paraId="5FD1D1BD" w14:textId="77777777" w:rsidR="00B07D51" w:rsidRDefault="00B07D51" w:rsidP="00B07D51">
      <w:r>
        <w:t>int confmaeCounter=0;</w:t>
      </w:r>
    </w:p>
    <w:p w14:paraId="0F681E4C" w14:textId="77777777" w:rsidR="00B07D51" w:rsidRDefault="00B07D51" w:rsidP="00B07D51">
      <w:r>
        <w:t>int counter=0;</w:t>
      </w:r>
    </w:p>
    <w:p w14:paraId="285F0CE6" w14:textId="77777777" w:rsidR="00B07D51" w:rsidRDefault="00B07D51" w:rsidP="00B07D51">
      <w:r>
        <w:t xml:space="preserve"> double predictedRating4;</w:t>
      </w:r>
    </w:p>
    <w:p w14:paraId="617E8B60" w14:textId="77777777" w:rsidR="00B07D51" w:rsidRDefault="00B07D51" w:rsidP="00B07D51">
      <w:r>
        <w:t xml:space="preserve"> </w:t>
      </w:r>
    </w:p>
    <w:p w14:paraId="4EB5C814" w14:textId="77777777" w:rsidR="00B07D51" w:rsidRDefault="00B07D51" w:rsidP="00B07D51">
      <w:r>
        <w:t xml:space="preserve">  InputStreamReader inputStreamReader = new InputStreamReader(System.in);</w:t>
      </w:r>
    </w:p>
    <w:p w14:paraId="2EC977D1" w14:textId="77777777" w:rsidR="00B07D51" w:rsidRDefault="00B07D51" w:rsidP="00B07D51">
      <w:r>
        <w:t>BufferedReader reader = new BufferedReader(inputStreamReader);</w:t>
      </w:r>
    </w:p>
    <w:p w14:paraId="02064A85" w14:textId="77777777" w:rsidR="00B07D51" w:rsidRDefault="00B07D51" w:rsidP="00B07D51">
      <w:r>
        <w:t>System.out.println("Enter User ID:");</w:t>
      </w:r>
    </w:p>
    <w:p w14:paraId="46658FA1" w14:textId="77777777" w:rsidR="00B07D51" w:rsidRDefault="00B07D51" w:rsidP="00B07D51">
      <w:r>
        <w:t>String userID = reader.readLine();</w:t>
      </w:r>
    </w:p>
    <w:p w14:paraId="4143FFFD" w14:textId="77777777" w:rsidR="00B07D51" w:rsidRDefault="00B07D51" w:rsidP="00B07D51">
      <w:r>
        <w:t>//System.out.println("Hello "+name);</w:t>
      </w:r>
    </w:p>
    <w:p w14:paraId="68C057FC" w14:textId="77777777" w:rsidR="00B07D51" w:rsidRDefault="00B07D51" w:rsidP="00B07D51">
      <w:r>
        <w:t xml:space="preserve"> </w:t>
      </w:r>
    </w:p>
    <w:p w14:paraId="35FC5EE6" w14:textId="77777777" w:rsidR="00B07D51" w:rsidRDefault="00B07D51" w:rsidP="00B07D51">
      <w:r>
        <w:t xml:space="preserve"> </w:t>
      </w:r>
    </w:p>
    <w:p w14:paraId="2DD17D2A" w14:textId="77777777" w:rsidR="00B07D51" w:rsidRDefault="00B07D51" w:rsidP="00B07D51">
      <w:r>
        <w:t xml:space="preserve"> // PVALUE VARIABLES DECLARATION</w:t>
      </w:r>
    </w:p>
    <w:p w14:paraId="58BB8567" w14:textId="77777777" w:rsidR="00B07D51" w:rsidRDefault="00B07D51" w:rsidP="00B07D51">
      <w:r>
        <w:t xml:space="preserve"> </w:t>
      </w:r>
    </w:p>
    <w:p w14:paraId="2CF9B5C2" w14:textId="77777777" w:rsidR="00B07D51" w:rsidRDefault="00B07D51" w:rsidP="00B07D51">
      <w:r>
        <w:t xml:space="preserve"> </w:t>
      </w:r>
    </w:p>
    <w:p w14:paraId="02BE9831" w14:textId="77777777" w:rsidR="00B07D51" w:rsidRDefault="00B07D51" w:rsidP="00B07D51">
      <w:r>
        <w:t xml:space="preserve">                      //  int lineNumber = 0, tokenNumber = 0;</w:t>
      </w:r>
    </w:p>
    <w:p w14:paraId="64E13291" w14:textId="77777777" w:rsidR="00B07D51" w:rsidRDefault="00B07D51" w:rsidP="00B07D51">
      <w:r>
        <w:t xml:space="preserve">                       </w:t>
      </w:r>
    </w:p>
    <w:p w14:paraId="2E5DC94F" w14:textId="77777777" w:rsidR="00B07D51" w:rsidRDefault="00B07D51" w:rsidP="00B07D51">
      <w:r>
        <w:t xml:space="preserve">                        //read comma separated file line by line</w:t>
      </w:r>
    </w:p>
    <w:p w14:paraId="5F00A401" w14:textId="77777777" w:rsidR="00B07D51" w:rsidRDefault="00B07D51" w:rsidP="00B07D51">
      <w:r>
        <w:t xml:space="preserve">                  </w:t>
      </w:r>
    </w:p>
    <w:p w14:paraId="36A09F11" w14:textId="77777777" w:rsidR="00B07D51" w:rsidRDefault="00B07D51" w:rsidP="00B07D51">
      <w:r>
        <w:t xml:space="preserve">                 </w:t>
      </w:r>
    </w:p>
    <w:p w14:paraId="4B032DCF" w14:textId="77777777" w:rsidR="00B07D51" w:rsidRDefault="00B07D51" w:rsidP="00B07D51">
      <w:r>
        <w:t xml:space="preserve">                        while( (line = stream.readLine()) != null) {    //reading result.csv file</w:t>
      </w:r>
    </w:p>
    <w:p w14:paraId="540147D9" w14:textId="77777777" w:rsidR="00B07D51" w:rsidRDefault="00B07D51" w:rsidP="00B07D51">
      <w:r>
        <w:t xml:space="preserve">                            </w:t>
      </w:r>
    </w:p>
    <w:p w14:paraId="502E2E04" w14:textId="77777777" w:rsidR="00B07D51" w:rsidRDefault="00B07D51" w:rsidP="00B07D51">
      <w:r>
        <w:t xml:space="preserve">                            String[] readCol= line.split(",");</w:t>
      </w:r>
    </w:p>
    <w:p w14:paraId="16A835A8" w14:textId="77777777" w:rsidR="00B07D51" w:rsidRDefault="00B07D51" w:rsidP="00B07D51">
      <w:r>
        <w:t xml:space="preserve">                              //  lineNumber++;</w:t>
      </w:r>
    </w:p>
    <w:p w14:paraId="4E1F3E94" w14:textId="77777777" w:rsidR="00B07D51" w:rsidRDefault="00B07D51" w:rsidP="00B07D51">
      <w:r>
        <w:t xml:space="preserve">                             //  System.out.println("read column 2...."+readCol[2]);</w:t>
      </w:r>
    </w:p>
    <w:p w14:paraId="1FB097B9" w14:textId="77777777" w:rsidR="00B07D51" w:rsidRDefault="00B07D51" w:rsidP="00B07D51">
      <w:r>
        <w:t xml:space="preserve">                                //break comma separated line using ","</w:t>
      </w:r>
    </w:p>
    <w:p w14:paraId="54B95385" w14:textId="77777777" w:rsidR="00B07D51" w:rsidRDefault="00B07D51" w:rsidP="00B07D51">
      <w:r>
        <w:t xml:space="preserve">                                st  = new StringTokenizer(readCol[2], "|");   //column 2 contains movie genre</w:t>
      </w:r>
    </w:p>
    <w:p w14:paraId="64C601D0" w14:textId="77777777" w:rsidR="00B07D51" w:rsidRDefault="00B07D51" w:rsidP="00B07D51">
      <w:r>
        <w:t xml:space="preserve">                                </w:t>
      </w:r>
    </w:p>
    <w:p w14:paraId="1B406301" w14:textId="77777777" w:rsidR="00B07D51" w:rsidRDefault="00B07D51" w:rsidP="00B07D51">
      <w:r>
        <w:t xml:space="preserve">                             //  System.out.println(readCol[0]);</w:t>
      </w:r>
    </w:p>
    <w:p w14:paraId="1022DA0F" w14:textId="77777777" w:rsidR="00B07D51" w:rsidRDefault="00B07D51" w:rsidP="00B07D51">
      <w:r>
        <w:t xml:space="preserve">                             // THE USER NO. TO SUGGEST HIM MOVIES</w:t>
      </w:r>
    </w:p>
    <w:p w14:paraId="241429DF" w14:textId="77777777" w:rsidR="00B07D51" w:rsidRDefault="00B07D51" w:rsidP="00B07D51">
      <w:r>
        <w:t xml:space="preserve">                               if (readCol[0].equals(userID)){      //column 0 contains user IDs</w:t>
      </w:r>
    </w:p>
    <w:p w14:paraId="3497213C" w14:textId="77777777" w:rsidR="00B07D51" w:rsidRDefault="00B07D51" w:rsidP="00B07D51">
      <w:r>
        <w:t xml:space="preserve">                               </w:t>
      </w:r>
    </w:p>
    <w:p w14:paraId="24E2D0BE" w14:textId="77777777" w:rsidR="00B07D51" w:rsidRDefault="00B07D51" w:rsidP="00B07D51">
      <w:r>
        <w:t xml:space="preserve">                                while(st.hasMoreTokens())</w:t>
      </w:r>
    </w:p>
    <w:p w14:paraId="2C6EC99D" w14:textId="77777777" w:rsidR="00B07D51" w:rsidRDefault="00B07D51" w:rsidP="00B07D51">
      <w:r>
        <w:t xml:space="preserve">                                {</w:t>
      </w:r>
    </w:p>
    <w:p w14:paraId="3139558B" w14:textId="77777777" w:rsidR="00B07D51" w:rsidRDefault="00B07D51" w:rsidP="00B07D51">
      <w:r>
        <w:t xml:space="preserve">                                       TagTokens.add(st.nextToken());  //tokens of movie genre</w:t>
      </w:r>
    </w:p>
    <w:p w14:paraId="7F93703C" w14:textId="77777777" w:rsidR="00B07D51" w:rsidRDefault="00B07D51" w:rsidP="00B07D51">
      <w:r>
        <w:t xml:space="preserve">                                        </w:t>
      </w:r>
    </w:p>
    <w:p w14:paraId="5645BD95" w14:textId="77777777" w:rsidR="00B07D51" w:rsidRDefault="00B07D51" w:rsidP="00B07D51">
      <w:r>
        <w:t xml:space="preserve">                                                        </w:t>
      </w:r>
    </w:p>
    <w:p w14:paraId="4C86ECD9" w14:textId="77777777" w:rsidR="00B07D51" w:rsidRDefault="00B07D51" w:rsidP="00B07D51">
      <w:r>
        <w:t xml:space="preserve">                                } // end of making tokens</w:t>
      </w:r>
    </w:p>
    <w:p w14:paraId="6F391400" w14:textId="77777777" w:rsidR="00B07D51" w:rsidRDefault="00B07D51" w:rsidP="00B07D51">
      <w:r>
        <w:t xml:space="preserve">                             // System.out.println("Tag Tokens......" +TagTokens);   //movie genre of given user ID</w:t>
      </w:r>
    </w:p>
    <w:p w14:paraId="7BC135AA" w14:textId="77777777" w:rsidR="00B07D51" w:rsidRDefault="00B07D51" w:rsidP="00B07D51">
      <w:r>
        <w:t xml:space="preserve">                                //reset token number</w:t>
      </w:r>
    </w:p>
    <w:p w14:paraId="3E34A9BA" w14:textId="77777777" w:rsidR="00B07D51" w:rsidRDefault="00B07D51" w:rsidP="00B07D51">
      <w:r>
        <w:t xml:space="preserve">                        } // if end</w:t>
      </w:r>
    </w:p>
    <w:p w14:paraId="05601EDD" w14:textId="77777777" w:rsidR="00B07D51" w:rsidRDefault="00B07D51" w:rsidP="00B07D51">
      <w:r>
        <w:t xml:space="preserve">                        }// end of reading lines (while loop)</w:t>
      </w:r>
    </w:p>
    <w:p w14:paraId="538CB30A" w14:textId="77777777" w:rsidR="00B07D51" w:rsidRDefault="00B07D51" w:rsidP="00B07D51">
      <w:r>
        <w:t xml:space="preserve">                   </w:t>
      </w:r>
    </w:p>
    <w:p w14:paraId="57BD6DA8" w14:textId="77777777" w:rsidR="00B07D51" w:rsidRDefault="00B07D51" w:rsidP="00B07D51">
      <w:r>
        <w:t xml:space="preserve">                      //  System.out.println("Tokens : "+TagTokens);</w:t>
      </w:r>
    </w:p>
    <w:p w14:paraId="1924BCDF" w14:textId="77777777" w:rsidR="00B07D51" w:rsidRDefault="00B07D51" w:rsidP="00B07D51">
      <w:r>
        <w:t xml:space="preserve">                   </w:t>
      </w:r>
    </w:p>
    <w:p w14:paraId="316E6DA3" w14:textId="77777777" w:rsidR="00B07D51" w:rsidRDefault="00B07D51" w:rsidP="00B07D51">
      <w:r>
        <w:t xml:space="preserve">                        for(String word: TagTokens) {</w:t>
      </w:r>
    </w:p>
    <w:p w14:paraId="7470C9A6" w14:textId="77777777" w:rsidR="00B07D51" w:rsidRDefault="00B07D51" w:rsidP="00B07D51">
      <w:r>
        <w:t xml:space="preserve">Integer count = wordCount.get(word);          </w:t>
      </w:r>
    </w:p>
    <w:p w14:paraId="25F4D16E" w14:textId="77777777" w:rsidR="00B07D51" w:rsidRDefault="00B07D51" w:rsidP="00B07D51">
      <w:r>
        <w:t>wordCount.put(word, (count==null) ? 1 : count+1);</w:t>
      </w:r>
    </w:p>
    <w:p w14:paraId="3C1320A2" w14:textId="77777777" w:rsidR="00B07D51" w:rsidRDefault="00B07D51" w:rsidP="00B07D51">
      <w:r>
        <w:t xml:space="preserve">  </w:t>
      </w:r>
    </w:p>
    <w:p w14:paraId="44D7BF1E" w14:textId="77777777" w:rsidR="00B07D51" w:rsidRDefault="00B07D51" w:rsidP="00B07D51">
      <w:r>
        <w:t>}</w:t>
      </w:r>
    </w:p>
    <w:p w14:paraId="23CBBAB1" w14:textId="77777777" w:rsidR="00B07D51" w:rsidRDefault="00B07D51" w:rsidP="00B07D51">
      <w:r>
        <w:t xml:space="preserve">                        System.out.println("Frequency of Words " +wordCount);</w:t>
      </w:r>
    </w:p>
    <w:p w14:paraId="59C5D524" w14:textId="77777777" w:rsidR="00B07D51" w:rsidRDefault="00B07D51" w:rsidP="00B07D51">
      <w:r>
        <w:t xml:space="preserve">    </w:t>
      </w:r>
    </w:p>
    <w:p w14:paraId="158EB2CD" w14:textId="77777777" w:rsidR="00B07D51" w:rsidRDefault="00B07D51" w:rsidP="00B07D51">
      <w:r>
        <w:t xml:space="preserve">  </w:t>
      </w:r>
    </w:p>
    <w:p w14:paraId="1E6E2B75" w14:textId="77777777" w:rsidR="00B07D51" w:rsidRDefault="00B07D51" w:rsidP="00B07D51">
      <w:r>
        <w:t xml:space="preserve">     for (Map.Entry&lt;String, Integer&gt; entry : wordCount.entrySet()) // Get the most frequent item (having largest value)</w:t>
      </w:r>
    </w:p>
    <w:p w14:paraId="0385D7D6" w14:textId="77777777" w:rsidR="00B07D51" w:rsidRDefault="00B07D51" w:rsidP="00B07D51">
      <w:r>
        <w:t xml:space="preserve">     {</w:t>
      </w:r>
    </w:p>
    <w:p w14:paraId="40B5E64A" w14:textId="77777777" w:rsidR="00B07D51" w:rsidRDefault="00B07D51" w:rsidP="00B07D51">
      <w:r>
        <w:t xml:space="preserve">       </w:t>
      </w:r>
    </w:p>
    <w:p w14:paraId="1D506B8B" w14:textId="77777777" w:rsidR="00B07D51" w:rsidRDefault="00B07D51" w:rsidP="00B07D51">
      <w:r>
        <w:t xml:space="preserve">     treemap.put(entry.getValue(),entry.getKey()); //treemap contains the most frequent value</w:t>
      </w:r>
    </w:p>
    <w:p w14:paraId="313A71FD" w14:textId="77777777" w:rsidR="00B07D51" w:rsidRDefault="00B07D51" w:rsidP="00B07D51">
      <w:r>
        <w:t xml:space="preserve">  </w:t>
      </w:r>
    </w:p>
    <w:p w14:paraId="2A33BD1F" w14:textId="77777777" w:rsidR="00B07D51" w:rsidRDefault="00B07D51" w:rsidP="00B07D51">
      <w:r>
        <w:t xml:space="preserve">     }// end for loop</w:t>
      </w:r>
    </w:p>
    <w:p w14:paraId="1DEB094F" w14:textId="77777777" w:rsidR="00B07D51" w:rsidRDefault="00B07D51" w:rsidP="00B07D51"/>
    <w:p w14:paraId="5CD0D445" w14:textId="77777777" w:rsidR="00B07D51" w:rsidRDefault="00B07D51" w:rsidP="00B07D51">
      <w:r>
        <w:t xml:space="preserve">     Set set = treemap.entrySet();</w:t>
      </w:r>
    </w:p>
    <w:p w14:paraId="526C3A39" w14:textId="77777777" w:rsidR="00B07D51" w:rsidRDefault="00B07D51" w:rsidP="00B07D51">
      <w:r>
        <w:t xml:space="preserve">    Iterator i = set.iterator();</w:t>
      </w:r>
    </w:p>
    <w:p w14:paraId="1D0290C6" w14:textId="77777777" w:rsidR="00B07D51" w:rsidRDefault="00B07D51" w:rsidP="00B07D51">
      <w:r>
        <w:t xml:space="preserve">    // Display elements</w:t>
      </w:r>
    </w:p>
    <w:p w14:paraId="0678BD45" w14:textId="77777777" w:rsidR="00B07D51" w:rsidRDefault="00B07D51" w:rsidP="00B07D51">
      <w:r>
        <w:t xml:space="preserve">  /*  while(i.hasNext()) {</w:t>
      </w:r>
    </w:p>
    <w:p w14:paraId="6101C287" w14:textId="77777777" w:rsidR="00B07D51" w:rsidRDefault="00B07D51" w:rsidP="00B07D51">
      <w:r>
        <w:t xml:space="preserve">      Map.Entry me = (Map.Entry)i.next();</w:t>
      </w:r>
    </w:p>
    <w:p w14:paraId="1B90934E" w14:textId="77777777" w:rsidR="00B07D51" w:rsidRDefault="00B07D51" w:rsidP="00B07D51">
      <w:r>
        <w:t xml:space="preserve">      System.out.print(me.getKey() + ": ");</w:t>
      </w:r>
    </w:p>
    <w:p w14:paraId="146FDE25" w14:textId="77777777" w:rsidR="00B07D51" w:rsidRDefault="00B07D51" w:rsidP="00B07D51">
      <w:r>
        <w:t xml:space="preserve">      System.out.println(me.getValue());</w:t>
      </w:r>
    </w:p>
    <w:p w14:paraId="22A9FDDF" w14:textId="77777777" w:rsidR="00B07D51" w:rsidRDefault="00B07D51" w:rsidP="00B07D51">
      <w:r>
        <w:t xml:space="preserve">    }*/</w:t>
      </w:r>
    </w:p>
    <w:p w14:paraId="6E7D11FA" w14:textId="77777777" w:rsidR="00B07D51" w:rsidRDefault="00B07D51" w:rsidP="00B07D51">
      <w:r>
        <w:t xml:space="preserve"> Map.Entry me;</w:t>
      </w:r>
    </w:p>
    <w:p w14:paraId="4F2785FA" w14:textId="77777777" w:rsidR="00B07D51" w:rsidRDefault="00B07D51" w:rsidP="00B07D51">
      <w:r>
        <w:t xml:space="preserve">  // GET THE TOP 3 MOST INTERESTED MOVIE GENRES FOR THE SPECIFIC USER</w:t>
      </w:r>
    </w:p>
    <w:p w14:paraId="3A4B9FDD" w14:textId="77777777" w:rsidR="00B07D51" w:rsidRDefault="00B07D51" w:rsidP="00B07D51">
      <w:r>
        <w:t xml:space="preserve">  // This makes User Profile</w:t>
      </w:r>
    </w:p>
    <w:p w14:paraId="0240A52D" w14:textId="77777777" w:rsidR="00B07D51" w:rsidRDefault="00B07D51" w:rsidP="00B07D51">
      <w:r>
        <w:t xml:space="preserve">  System.out.println("THE USER PROFILE CONTAINS.....FOLLOWING GENRE");</w:t>
      </w:r>
    </w:p>
    <w:p w14:paraId="050D5231" w14:textId="77777777" w:rsidR="00B07D51" w:rsidRDefault="00B07D51" w:rsidP="00B07D51">
      <w:r>
        <w:t xml:space="preserve">  </w:t>
      </w:r>
    </w:p>
    <w:p w14:paraId="6B16E709" w14:textId="77777777" w:rsidR="00B07D51" w:rsidRDefault="00B07D51" w:rsidP="00B07D51">
      <w:r>
        <w:t xml:space="preserve">  for(int k=0;k&lt;1;k++){</w:t>
      </w:r>
    </w:p>
    <w:p w14:paraId="68AA2ECE" w14:textId="77777777" w:rsidR="00B07D51" w:rsidRDefault="00B07D51" w:rsidP="00B07D51">
      <w:r>
        <w:t xml:space="preserve">  i.hasNext();</w:t>
      </w:r>
    </w:p>
    <w:p w14:paraId="63D29124" w14:textId="77777777" w:rsidR="00B07D51" w:rsidRDefault="00B07D51" w:rsidP="00B07D51">
      <w:r>
        <w:t xml:space="preserve">   me=(Map.Entry)i.next();</w:t>
      </w:r>
    </w:p>
    <w:p w14:paraId="2016F908" w14:textId="77777777" w:rsidR="00B07D51" w:rsidRDefault="00B07D51" w:rsidP="00B07D51">
      <w:r>
        <w:t xml:space="preserve">  System.out.print(me +"|"); </w:t>
      </w:r>
    </w:p>
    <w:p w14:paraId="2C5C716A" w14:textId="77777777" w:rsidR="00B07D51" w:rsidRDefault="00B07D51" w:rsidP="00B07D51">
      <w:r>
        <w:t xml:space="preserve">  movieGenre.add(me.getValue().toString()); //movieGenre is the User Profile containing the mostly watched movie Genre</w:t>
      </w:r>
    </w:p>
    <w:p w14:paraId="7177AA40" w14:textId="77777777" w:rsidR="00B07D51" w:rsidRDefault="00B07D51" w:rsidP="00B07D51">
      <w:r>
        <w:t xml:space="preserve">  }     // end for loop</w:t>
      </w:r>
    </w:p>
    <w:p w14:paraId="16CB42AD" w14:textId="77777777" w:rsidR="00B07D51" w:rsidRDefault="00B07D51" w:rsidP="00B07D51">
      <w:r>
        <w:t xml:space="preserve">   </w:t>
      </w:r>
    </w:p>
    <w:p w14:paraId="0EC9B035" w14:textId="77777777" w:rsidR="00B07D51" w:rsidRDefault="00B07D51" w:rsidP="00B07D51">
      <w:r>
        <w:t xml:space="preserve">  int count=1;</w:t>
      </w:r>
    </w:p>
    <w:p w14:paraId="6A798E0F" w14:textId="77777777" w:rsidR="00B07D51" w:rsidRDefault="00B07D51" w:rsidP="00B07D51">
      <w:r>
        <w:t xml:space="preserve">  int index=0;</w:t>
      </w:r>
    </w:p>
    <w:p w14:paraId="544BC71D" w14:textId="77777777" w:rsidR="00B07D51" w:rsidRDefault="00B07D51" w:rsidP="00B07D51">
      <w:r>
        <w:t xml:space="preserve"> for (int in=0;in&lt;1;in++)</w:t>
      </w:r>
    </w:p>
    <w:p w14:paraId="7A22926D" w14:textId="77777777" w:rsidR="00B07D51" w:rsidRDefault="00B07D51" w:rsidP="00B07D51">
      <w:r>
        <w:t xml:space="preserve"> {</w:t>
      </w:r>
    </w:p>
    <w:p w14:paraId="1B585935" w14:textId="77777777" w:rsidR="00B07D51" w:rsidRDefault="00B07D51" w:rsidP="00B07D51">
      <w:r>
        <w:t xml:space="preserve">  stream2 = new BufferedReader( new FileReader("mymovies2.csv"));</w:t>
      </w:r>
    </w:p>
    <w:p w14:paraId="2763189A" w14:textId="77777777" w:rsidR="00B07D51" w:rsidRDefault="00B07D51" w:rsidP="00B07D51">
      <w:r>
        <w:t xml:space="preserve">  </w:t>
      </w:r>
    </w:p>
    <w:p w14:paraId="1FB39753" w14:textId="77777777" w:rsidR="00B07D51" w:rsidRDefault="00B07D51" w:rsidP="00B07D51">
      <w:r>
        <w:t xml:space="preserve">  // RETRIEVE MOVIES FROM MYMOVIES.CSV File having the Genres retrieved above</w:t>
      </w:r>
    </w:p>
    <w:p w14:paraId="47C11AA7" w14:textId="77777777" w:rsidR="00B07D51" w:rsidRDefault="00B07D51" w:rsidP="00B07D51">
      <w:r>
        <w:t xml:space="preserve">   </w:t>
      </w:r>
    </w:p>
    <w:p w14:paraId="562847CB" w14:textId="77777777" w:rsidR="00B07D51" w:rsidRDefault="00B07D51" w:rsidP="00B07D51">
      <w:r>
        <w:t xml:space="preserve">  while ((line2 = stream2.readLine()) != null){   //stream2 is mymovies.csv file</w:t>
      </w:r>
    </w:p>
    <w:p w14:paraId="62570964" w14:textId="77777777" w:rsidR="00B07D51" w:rsidRDefault="00B07D51" w:rsidP="00B07D51">
      <w:r>
        <w:t xml:space="preserve">           </w:t>
      </w:r>
    </w:p>
    <w:p w14:paraId="40102894" w14:textId="77777777" w:rsidR="00B07D51" w:rsidRDefault="00B07D51" w:rsidP="00B07D51">
      <w:r>
        <w:t xml:space="preserve">          String[] readCol2= line2.split(splitBy2);</w:t>
      </w:r>
    </w:p>
    <w:p w14:paraId="46F19B25" w14:textId="77777777" w:rsidR="00B07D51" w:rsidRDefault="00B07D51" w:rsidP="00B07D51">
      <w:r>
        <w:t xml:space="preserve">          </w:t>
      </w:r>
    </w:p>
    <w:p w14:paraId="3DD9AB11" w14:textId="77777777" w:rsidR="00B07D51" w:rsidRDefault="00B07D51" w:rsidP="00B07D51">
      <w:r>
        <w:t xml:space="preserve">          //movieGenre is the USER PRoFILE. so get genre at index 0 of user profile and match with all movies in mymovies.csv file</w:t>
      </w:r>
    </w:p>
    <w:p w14:paraId="62846FBC" w14:textId="77777777" w:rsidR="00B07D51" w:rsidRDefault="00B07D51" w:rsidP="00B07D51">
      <w:r>
        <w:t xml:space="preserve">          </w:t>
      </w:r>
    </w:p>
    <w:p w14:paraId="0DBF60DB" w14:textId="77777777" w:rsidR="00B07D51" w:rsidRDefault="00B07D51" w:rsidP="00B07D51">
      <w:r>
        <w:t xml:space="preserve">          if (readCol2[4].contains(movieGenre.get(index))) //if the movie genre in mymovie.csv file contains the following genre</w:t>
      </w:r>
    </w:p>
    <w:p w14:paraId="01F37812" w14:textId="77777777" w:rsidR="00B07D51" w:rsidRDefault="00B07D51" w:rsidP="00B07D51">
      <w:r>
        <w:t xml:space="preserve">          {</w:t>
      </w:r>
    </w:p>
    <w:p w14:paraId="7451FB17" w14:textId="77777777" w:rsidR="00B07D51" w:rsidRDefault="00B07D51" w:rsidP="00B07D51">
      <w:r>
        <w:t xml:space="preserve">             // System.out.println(count+ ": Suggested movie  :"+readCol2[1] +"Movie Code: "+readCol2[0]);</w:t>
      </w:r>
    </w:p>
    <w:p w14:paraId="081A962D" w14:textId="77777777" w:rsidR="00B07D51" w:rsidRDefault="00B07D51" w:rsidP="00B07D51">
      <w:r>
        <w:t xml:space="preserve">            movieGenre2.clear();</w:t>
      </w:r>
    </w:p>
    <w:p w14:paraId="7EFFE747" w14:textId="77777777" w:rsidR="00B07D51" w:rsidRDefault="00B07D51" w:rsidP="00B07D51">
      <w:r>
        <w:t xml:space="preserve">              movieGenre2.add(Arrays.asList(readCol2[0])); // contains movie codes,  add movie codes from mymovies.csv file into movieGenre2</w:t>
      </w:r>
    </w:p>
    <w:p w14:paraId="3A589211" w14:textId="77777777" w:rsidR="00B07D51" w:rsidRDefault="00B07D51" w:rsidP="00B07D51">
      <w:r>
        <w:t xml:space="preserve">              String movieCode=movieGenre2.toString();</w:t>
      </w:r>
    </w:p>
    <w:p w14:paraId="72E87901" w14:textId="77777777" w:rsidR="00B07D51" w:rsidRDefault="00B07D51" w:rsidP="00B07D51">
      <w:r>
        <w:t xml:space="preserve">              count++;</w:t>
      </w:r>
    </w:p>
    <w:p w14:paraId="5B770B9B" w14:textId="77777777" w:rsidR="00B07D51" w:rsidRDefault="00B07D51" w:rsidP="00B07D51">
      <w:r>
        <w:t xml:space="preserve">           st2  = new StringTokenizer(readCol2[4], "|");</w:t>
      </w:r>
    </w:p>
    <w:p w14:paraId="0105170C" w14:textId="77777777" w:rsidR="00B07D51" w:rsidRDefault="00B07D51" w:rsidP="00B07D51">
      <w:r>
        <w:t xml:space="preserve">            while(st2.hasMoreTokens())</w:t>
      </w:r>
    </w:p>
    <w:p w14:paraId="3B51E3C1" w14:textId="77777777" w:rsidR="00B07D51" w:rsidRDefault="00B07D51" w:rsidP="00B07D51">
      <w:r>
        <w:t xml:space="preserve">                                {      //TagTokens2.clear();</w:t>
      </w:r>
    </w:p>
    <w:p w14:paraId="4F9B2606" w14:textId="77777777" w:rsidR="00B07D51" w:rsidRDefault="00B07D51" w:rsidP="00B07D51">
      <w:r>
        <w:t xml:space="preserve">                                       TagTokens2.add(st2.nextToken());</w:t>
      </w:r>
    </w:p>
    <w:p w14:paraId="0E0EA15B" w14:textId="77777777" w:rsidR="00B07D51" w:rsidRDefault="00B07D51" w:rsidP="00B07D51">
      <w:r>
        <w:t xml:space="preserve">                                      //  System.out.println(TagTokens2);                       </w:t>
      </w:r>
    </w:p>
    <w:p w14:paraId="6250C61F" w14:textId="77777777" w:rsidR="00B07D51" w:rsidRDefault="00B07D51" w:rsidP="00B07D51">
      <w:r>
        <w:t xml:space="preserve">                                } // end of making tokens</w:t>
      </w:r>
    </w:p>
    <w:p w14:paraId="4FCD7797" w14:textId="77777777" w:rsidR="00B07D51" w:rsidRDefault="00B07D51" w:rsidP="00B07D51">
      <w:r>
        <w:t xml:space="preserve">        //    System.out.println("Each Movie Genre"+TagTokens2);</w:t>
      </w:r>
    </w:p>
    <w:p w14:paraId="1871BE04" w14:textId="77777777" w:rsidR="00B07D51" w:rsidRDefault="00B07D51" w:rsidP="00B07D51">
      <w:r>
        <w:t xml:space="preserve">            int movieKeywords= TagTokens2.size();</w:t>
      </w:r>
    </w:p>
    <w:p w14:paraId="5E9350FB" w14:textId="77777777" w:rsidR="00B07D51" w:rsidRDefault="00B07D51" w:rsidP="00B07D51">
      <w:r>
        <w:t xml:space="preserve">          //  System.out.println(TagTokens2+".....Tag Tokens 2....." +movieKeywords);</w:t>
      </w:r>
    </w:p>
    <w:p w14:paraId="5496897F" w14:textId="77777777" w:rsidR="00B07D51" w:rsidRDefault="00B07D51" w:rsidP="00B07D51">
      <w:r>
        <w:t xml:space="preserve">           // System.out.println("Movie Keywords "+movieKeywords);</w:t>
      </w:r>
    </w:p>
    <w:p w14:paraId="2E259E96" w14:textId="77777777" w:rsidR="00B07D51" w:rsidRDefault="00B07D51" w:rsidP="00B07D51">
      <w:r>
        <w:t xml:space="preserve">           // System.out.println("tag token size "+TagTokens2.size());</w:t>
      </w:r>
    </w:p>
    <w:p w14:paraId="7441A4F9" w14:textId="77777777" w:rsidR="00B07D51" w:rsidRDefault="00B07D51" w:rsidP="00B07D51">
      <w:r>
        <w:t xml:space="preserve">      //      System.out.println("User Profile movie genre"+movieGenre);</w:t>
      </w:r>
    </w:p>
    <w:p w14:paraId="1562E569" w14:textId="77777777" w:rsidR="00B07D51" w:rsidRDefault="00B07D51" w:rsidP="00B07D51">
      <w:r>
        <w:t xml:space="preserve">            TagTokens2.retainAll(movieGenre);// calculates the intersection b/w user profile movie genre and movie genre from mymovies.csv file</w:t>
      </w:r>
    </w:p>
    <w:p w14:paraId="0E07B7DA" w14:textId="77777777" w:rsidR="00B07D51" w:rsidRDefault="00B07D51" w:rsidP="00B07D51">
      <w:r>
        <w:t xml:space="preserve">         //   System.out.println(TagTokens2.size()+" : intersection "+TagTokens2);</w:t>
      </w:r>
    </w:p>
    <w:p w14:paraId="5924DD57" w14:textId="77777777" w:rsidR="00B07D51" w:rsidRDefault="00B07D51" w:rsidP="00B07D51">
      <w:r>
        <w:t xml:space="preserve">             //  System.out.println("Intersection Size "+.size());</w:t>
      </w:r>
    </w:p>
    <w:p w14:paraId="764C46D1" w14:textId="77777777" w:rsidR="00B07D51" w:rsidRDefault="00B07D51" w:rsidP="00B07D51">
      <w:r>
        <w:t xml:space="preserve">             </w:t>
      </w:r>
    </w:p>
    <w:p w14:paraId="6745B590" w14:textId="77777777" w:rsidR="00B07D51" w:rsidRDefault="00B07D51" w:rsidP="00B07D51">
      <w:r>
        <w:t xml:space="preserve">             // (ONLY for CONTENT BASED) LETS PUT THE SIMILARITY FORMULA TO GET THE SCORE OF EACH MOVIE</w:t>
      </w:r>
    </w:p>
    <w:p w14:paraId="7853360B" w14:textId="77777777" w:rsidR="00B07D51" w:rsidRDefault="00B07D51" w:rsidP="00B07D51">
      <w:r>
        <w:t xml:space="preserve">             int userprofileKeywords=movieGenre.size();</w:t>
      </w:r>
    </w:p>
    <w:p w14:paraId="2B4D30F2" w14:textId="77777777" w:rsidR="00B07D51" w:rsidRDefault="00B07D51" w:rsidP="00B07D51">
      <w:r>
        <w:t xml:space="preserve">            //  System.out.println("user profile keywords "+userprofileKeywords);</w:t>
      </w:r>
    </w:p>
    <w:p w14:paraId="4B5B6B96" w14:textId="77777777" w:rsidR="00B07D51" w:rsidRDefault="00B07D51" w:rsidP="00B07D51">
      <w:r>
        <w:t xml:space="preserve">              int denominator=movieKeywords+userprofileKeywords;</w:t>
      </w:r>
    </w:p>
    <w:p w14:paraId="0D3B31C3" w14:textId="77777777" w:rsidR="00B07D51" w:rsidRDefault="00B07D51" w:rsidP="00B07D51">
      <w:r>
        <w:t xml:space="preserve">  //          double movieScore= (TagTokens2.size()/denominator);</w:t>
      </w:r>
    </w:p>
    <w:p w14:paraId="32F0B845" w14:textId="77777777" w:rsidR="00B07D51" w:rsidRDefault="00B07D51" w:rsidP="00B07D51">
      <w:r>
        <w:t xml:space="preserve">    //        movieScore=movieScore*2;</w:t>
      </w:r>
    </w:p>
    <w:p w14:paraId="57D9EBE8" w14:textId="77777777" w:rsidR="00B07D51" w:rsidRDefault="00B07D51" w:rsidP="00B07D51">
      <w:r>
        <w:t xml:space="preserve">    </w:t>
      </w:r>
    </w:p>
    <w:p w14:paraId="5E3C1000" w14:textId="77777777" w:rsidR="00B07D51" w:rsidRDefault="00B07D51" w:rsidP="00B07D51">
      <w:r>
        <w:t xml:space="preserve">    </w:t>
      </w:r>
    </w:p>
    <w:p w14:paraId="413EBF58" w14:textId="77777777" w:rsidR="00B07D51" w:rsidRDefault="00B07D51" w:rsidP="00B07D51">
      <w:r>
        <w:t xml:space="preserve">// +++ +++++++***************FUZZY LOGIC  (similarity and dissimilarity) Features +++++++++++***********     </w:t>
      </w:r>
    </w:p>
    <w:p w14:paraId="1F3F69AA" w14:textId="77777777" w:rsidR="00B07D51" w:rsidRDefault="00B07D51" w:rsidP="00B07D51">
      <w:r>
        <w:t xml:space="preserve">            int similarity= TagTokens2.size();</w:t>
      </w:r>
    </w:p>
    <w:p w14:paraId="5EC5584D" w14:textId="77777777" w:rsidR="00B07D51" w:rsidRDefault="00B07D51" w:rsidP="00B07D51">
      <w:r>
        <w:t xml:space="preserve">            int dissimilarity= denominator-(similarity*2);</w:t>
      </w:r>
    </w:p>
    <w:p w14:paraId="53D96EFE" w14:textId="77777777" w:rsidR="00B07D51" w:rsidRDefault="00B07D51" w:rsidP="00B07D51">
      <w:r>
        <w:t xml:space="preserve">          // System.out.println("similarity... :"+similarity+" dissimilarity: "+dissimilarity);</w:t>
      </w:r>
    </w:p>
    <w:p w14:paraId="5783EB20" w14:textId="77777777" w:rsidR="00B07D51" w:rsidRDefault="00B07D51" w:rsidP="00B07D51">
      <w:r>
        <w:t xml:space="preserve">           String fileName = "features.fcl";</w:t>
      </w:r>
    </w:p>
    <w:p w14:paraId="7AE01731" w14:textId="77777777" w:rsidR="00B07D51" w:rsidRDefault="00B07D51" w:rsidP="00B07D51">
      <w:r>
        <w:t xml:space="preserve">        FIS fis = FIS.load(fileName,true);</w:t>
      </w:r>
    </w:p>
    <w:p w14:paraId="01E6BA93" w14:textId="77777777" w:rsidR="00B07D51" w:rsidRDefault="00B07D51" w:rsidP="00B07D51">
      <w:r>
        <w:t xml:space="preserve">        // Error while loading?</w:t>
      </w:r>
    </w:p>
    <w:p w14:paraId="0B9051FA" w14:textId="77777777" w:rsidR="00B07D51" w:rsidRDefault="00B07D51" w:rsidP="00B07D51">
      <w:r>
        <w:t xml:space="preserve">        if( fis == null ) {</w:t>
      </w:r>
    </w:p>
    <w:p w14:paraId="3AA59C9E" w14:textId="77777777" w:rsidR="00B07D51" w:rsidRDefault="00B07D51" w:rsidP="00B07D51">
      <w:r>
        <w:t xml:space="preserve">            System.err.println("Can't load file: '"</w:t>
      </w:r>
    </w:p>
    <w:p w14:paraId="7E763E17" w14:textId="77777777" w:rsidR="00B07D51" w:rsidRDefault="00B07D51" w:rsidP="00B07D51">
      <w:r>
        <w:t xml:space="preserve">                                   + fileName + "'");</w:t>
      </w:r>
    </w:p>
    <w:p w14:paraId="1938EE12" w14:textId="77777777" w:rsidR="00B07D51" w:rsidRDefault="00B07D51" w:rsidP="00B07D51">
      <w:r>
        <w:t xml:space="preserve">            //return;</w:t>
      </w:r>
    </w:p>
    <w:p w14:paraId="3811E9CD" w14:textId="77777777" w:rsidR="00B07D51" w:rsidRDefault="00B07D51" w:rsidP="00B07D51">
      <w:r>
        <w:t xml:space="preserve">        }</w:t>
      </w:r>
    </w:p>
    <w:p w14:paraId="22433F55" w14:textId="77777777" w:rsidR="00B07D51" w:rsidRDefault="00B07D51" w:rsidP="00B07D51"/>
    <w:p w14:paraId="08E15BE6" w14:textId="77777777" w:rsidR="00B07D51" w:rsidRDefault="00B07D51" w:rsidP="00B07D51">
      <w:r>
        <w:t xml:space="preserve">        // Show</w:t>
      </w:r>
    </w:p>
    <w:p w14:paraId="488F4CFD" w14:textId="77777777" w:rsidR="00B07D51" w:rsidRDefault="00B07D51" w:rsidP="00B07D51">
      <w:r>
        <w:t xml:space="preserve">      //  fis.chart();</w:t>
      </w:r>
    </w:p>
    <w:p w14:paraId="3C8955DC" w14:textId="77777777" w:rsidR="00B07D51" w:rsidRDefault="00B07D51" w:rsidP="00B07D51"/>
    <w:p w14:paraId="7BAFAB7D" w14:textId="77777777" w:rsidR="00B07D51" w:rsidRDefault="00B07D51" w:rsidP="00B07D51">
      <w:r>
        <w:t xml:space="preserve">        // Set inputs</w:t>
      </w:r>
    </w:p>
    <w:p w14:paraId="1D52E10F" w14:textId="77777777" w:rsidR="00B07D51" w:rsidRDefault="00B07D51" w:rsidP="00B07D51">
      <w:r>
        <w:t xml:space="preserve">        fis.setVariable("Similarity", similarity);</w:t>
      </w:r>
    </w:p>
    <w:p w14:paraId="0F90BFAA" w14:textId="77777777" w:rsidR="00B07D51" w:rsidRDefault="00B07D51" w:rsidP="00B07D51">
      <w:r>
        <w:t xml:space="preserve">        fis.setVariable("Dissimilarity",dissimilarity );</w:t>
      </w:r>
    </w:p>
    <w:p w14:paraId="3F158D9D" w14:textId="77777777" w:rsidR="00B07D51" w:rsidRDefault="00B07D51" w:rsidP="00B07D51">
      <w:r>
        <w:t xml:space="preserve">        </w:t>
      </w:r>
    </w:p>
    <w:p w14:paraId="38E683FF" w14:textId="77777777" w:rsidR="00B07D51" w:rsidRDefault="00B07D51" w:rsidP="00B07D51">
      <w:r>
        <w:t xml:space="preserve">       // System.out.println("Similarity score"+similarity+" Dissimilarity score"+dissimilarity);</w:t>
      </w:r>
    </w:p>
    <w:p w14:paraId="7E629DCE" w14:textId="77777777" w:rsidR="00B07D51" w:rsidRDefault="00B07D51" w:rsidP="00B07D51">
      <w:r>
        <w:t xml:space="preserve">        // Evaluate</w:t>
      </w:r>
    </w:p>
    <w:p w14:paraId="284CF5AD" w14:textId="77777777" w:rsidR="00B07D51" w:rsidRDefault="00B07D51" w:rsidP="00B07D51">
      <w:r>
        <w:t xml:space="preserve">        fis.evaluate();    // using the fuzzy rules</w:t>
      </w:r>
    </w:p>
    <w:p w14:paraId="2B79C1D8" w14:textId="77777777" w:rsidR="00B07D51" w:rsidRDefault="00B07D51" w:rsidP="00B07D51">
      <w:r>
        <w:t xml:space="preserve">        // to know the system's output</w:t>
      </w:r>
    </w:p>
    <w:p w14:paraId="790E46B2" w14:textId="77777777" w:rsidR="00B07D51" w:rsidRDefault="00B07D51" w:rsidP="00B07D51">
      <w:r>
        <w:t xml:space="preserve">       double value= fis.getVariable("expectedRating").getLatestDefuzzifiedValue();</w:t>
      </w:r>
    </w:p>
    <w:p w14:paraId="33BB0297" w14:textId="77777777" w:rsidR="00B07D51" w:rsidRDefault="00B07D51" w:rsidP="00B07D51">
      <w:r>
        <w:t xml:space="preserve">      // System.out.println("the latest defuzzified value is "+Math.round(value));   </w:t>
      </w:r>
    </w:p>
    <w:p w14:paraId="285F324C" w14:textId="77777777" w:rsidR="00B07D51" w:rsidRDefault="00B07D51" w:rsidP="00B07D51">
      <w:r>
        <w:t xml:space="preserve">          double predictedRating= Math.round(value);</w:t>
      </w:r>
    </w:p>
    <w:p w14:paraId="67196679" w14:textId="77777777" w:rsidR="00B07D51" w:rsidRDefault="00B07D51" w:rsidP="00B07D51">
      <w:r>
        <w:t xml:space="preserve">            //Final Score of each movie in a Hash Map with its Movie Code</w:t>
      </w:r>
    </w:p>
    <w:p w14:paraId="547D1A21" w14:textId="77777777" w:rsidR="00B07D51" w:rsidRDefault="00B07D51" w:rsidP="00B07D51">
      <w:r>
        <w:t xml:space="preserve">           // FinalScore.put(movieCode, movieScore);</w:t>
      </w:r>
    </w:p>
    <w:p w14:paraId="5E604C96" w14:textId="77777777" w:rsidR="00B07D51" w:rsidRDefault="00B07D51" w:rsidP="00B07D51">
      <w:r>
        <w:t xml:space="preserve">  //  System.out.println("Final Map : " + FinalScore);</w:t>
      </w:r>
    </w:p>
    <w:p w14:paraId="2F670636" w14:textId="77777777" w:rsidR="00B07D51" w:rsidRDefault="00B07D51" w:rsidP="00B07D51">
      <w:r>
        <w:t xml:space="preserve">  </w:t>
      </w:r>
    </w:p>
    <w:p w14:paraId="1E6618CA" w14:textId="77777777" w:rsidR="00B07D51" w:rsidRDefault="00B07D51" w:rsidP="00B07D51">
      <w:r>
        <w:t xml:space="preserve">  // THE PREDICTED RATING OF MOVIES USING FUZZY LOGIC IS STORED IN FINAL SCORE MAP</w:t>
      </w:r>
    </w:p>
    <w:p w14:paraId="4DD1C8AF" w14:textId="77777777" w:rsidR="00B07D51" w:rsidRDefault="00B07D51" w:rsidP="00B07D51">
      <w:r>
        <w:t xml:space="preserve">  FinalScore.put(movieCode, predictedRating);     //contains the movie code with the predicted fuzzy RATING</w:t>
      </w:r>
    </w:p>
    <w:p w14:paraId="040CD079" w14:textId="77777777" w:rsidR="00B07D51" w:rsidRDefault="00B07D51" w:rsidP="00B07D51"/>
    <w:p w14:paraId="7AA65ED6" w14:textId="77777777" w:rsidR="00B07D51" w:rsidRDefault="00B07D51" w:rsidP="00B07D51">
      <w:r>
        <w:t xml:space="preserve">                                       </w:t>
      </w:r>
    </w:p>
    <w:p w14:paraId="5B913060" w14:textId="77777777" w:rsidR="00B07D51" w:rsidRDefault="00B07D51" w:rsidP="00B07D51">
      <w:r>
        <w:t xml:space="preserve">  </w:t>
      </w:r>
    </w:p>
    <w:p w14:paraId="6BF9BDCC" w14:textId="77777777" w:rsidR="00B07D51" w:rsidRDefault="00B07D51" w:rsidP="00B07D51">
      <w:r>
        <w:t xml:space="preserve">          } // end of if    </w:t>
      </w:r>
    </w:p>
    <w:p w14:paraId="66F31CAA" w14:textId="77777777" w:rsidR="00B07D51" w:rsidRDefault="00B07D51" w:rsidP="00B07D51">
      <w:r>
        <w:t xml:space="preserve">            TagTokens2.clear();</w:t>
      </w:r>
    </w:p>
    <w:p w14:paraId="179F92C8" w14:textId="77777777" w:rsidR="00B07D51" w:rsidRDefault="00B07D51" w:rsidP="00B07D51">
      <w:r>
        <w:t xml:space="preserve">           </w:t>
      </w:r>
    </w:p>
    <w:p w14:paraId="5FCEC125" w14:textId="77777777" w:rsidR="00B07D51" w:rsidRDefault="00B07D51" w:rsidP="00B07D51">
      <w:r>
        <w:t xml:space="preserve">           </w:t>
      </w:r>
    </w:p>
    <w:p w14:paraId="19D49504" w14:textId="77777777" w:rsidR="00B07D51" w:rsidRDefault="00B07D51" w:rsidP="00B07D51">
      <w:r>
        <w:t xml:space="preserve">     </w:t>
      </w:r>
    </w:p>
    <w:p w14:paraId="0B657580" w14:textId="77777777" w:rsidR="00B07D51" w:rsidRDefault="00B07D51" w:rsidP="00B07D51">
      <w:r>
        <w:t xml:space="preserve">          </w:t>
      </w:r>
    </w:p>
    <w:p w14:paraId="4E596812" w14:textId="77777777" w:rsidR="00B07D51" w:rsidRDefault="00B07D51" w:rsidP="00B07D51">
      <w:r>
        <w:t xml:space="preserve">    </w:t>
      </w:r>
    </w:p>
    <w:p w14:paraId="56FA59B2" w14:textId="77777777" w:rsidR="00B07D51" w:rsidRDefault="00B07D51" w:rsidP="00B07D51">
      <w:r>
        <w:t xml:space="preserve">      } //end while reading mymovies.csv file</w:t>
      </w:r>
    </w:p>
    <w:p w14:paraId="5D4FF5BA" w14:textId="77777777" w:rsidR="00B07D51" w:rsidRDefault="00B07D51" w:rsidP="00B07D51">
      <w:r>
        <w:t xml:space="preserve">      </w:t>
      </w:r>
    </w:p>
    <w:p w14:paraId="5F92C845" w14:textId="77777777" w:rsidR="00B07D51" w:rsidRDefault="00B07D51" w:rsidP="00B07D51">
      <w:r>
        <w:t xml:space="preserve">   index++;</w:t>
      </w:r>
    </w:p>
    <w:p w14:paraId="1D19E7E5" w14:textId="77777777" w:rsidR="00B07D51" w:rsidRDefault="00B07D51" w:rsidP="00B07D51">
      <w:r>
        <w:t xml:space="preserve"> } //end for</w:t>
      </w:r>
    </w:p>
    <w:p w14:paraId="05E1F417" w14:textId="77777777" w:rsidR="00B07D51" w:rsidRDefault="00B07D51" w:rsidP="00B07D51">
      <w:r>
        <w:t xml:space="preserve">    // Remove DUPLICATE from MAP (Final Score)</w:t>
      </w:r>
    </w:p>
    <w:p w14:paraId="485DDD2A" w14:textId="77777777" w:rsidR="00B07D51" w:rsidRDefault="00B07D51" w:rsidP="00B07D51">
      <w:r>
        <w:t xml:space="preserve"> </w:t>
      </w:r>
    </w:p>
    <w:p w14:paraId="53FA60AF" w14:textId="77777777" w:rsidR="00B07D51" w:rsidRDefault="00B07D51" w:rsidP="00B07D51">
      <w:r>
        <w:t xml:space="preserve">  System.out.println("\n After removing duplicate values "); </w:t>
      </w:r>
    </w:p>
    <w:p w14:paraId="475BFDE7" w14:textId="77777777" w:rsidR="00B07D51" w:rsidRDefault="00B07D51" w:rsidP="00B07D51"/>
    <w:p w14:paraId="2F286913" w14:textId="77777777" w:rsidR="00B07D51" w:rsidRDefault="00B07D51" w:rsidP="00B07D51">
      <w:r>
        <w:t xml:space="preserve">for(String key1:FinalScore.keySet()){ </w:t>
      </w:r>
    </w:p>
    <w:p w14:paraId="3C53D5CB" w14:textId="77777777" w:rsidR="00B07D51" w:rsidRDefault="00B07D51" w:rsidP="00B07D51"/>
    <w:p w14:paraId="773DA90E" w14:textId="77777777" w:rsidR="00B07D51" w:rsidRDefault="00B07D51" w:rsidP="00B07D51">
      <w:r>
        <w:t xml:space="preserve">for(Object key2:FinalScore.keySet()){ </w:t>
      </w:r>
    </w:p>
    <w:p w14:paraId="138B75E6" w14:textId="77777777" w:rsidR="00B07D51" w:rsidRDefault="00B07D51" w:rsidP="00B07D51">
      <w:r>
        <w:t xml:space="preserve">if(!key1.toString().equals(key2.toString())){ </w:t>
      </w:r>
    </w:p>
    <w:p w14:paraId="6836BD1D" w14:textId="77777777" w:rsidR="00B07D51" w:rsidRDefault="00B07D51" w:rsidP="00B07D51">
      <w:r>
        <w:t xml:space="preserve">Double x=FinalScore.get(key1); </w:t>
      </w:r>
    </w:p>
    <w:p w14:paraId="1701E318" w14:textId="77777777" w:rsidR="00B07D51" w:rsidRDefault="00B07D51" w:rsidP="00B07D51">
      <w:r>
        <w:t xml:space="preserve">Double y=FinalScore.get(key2); </w:t>
      </w:r>
    </w:p>
    <w:p w14:paraId="3E71D63A" w14:textId="77777777" w:rsidR="00B07D51" w:rsidRDefault="00B07D51" w:rsidP="00B07D51">
      <w:r>
        <w:t xml:space="preserve">if(x==y){ </w:t>
      </w:r>
    </w:p>
    <w:p w14:paraId="303445FD" w14:textId="77777777" w:rsidR="00B07D51" w:rsidRDefault="00B07D51" w:rsidP="00B07D51">
      <w:r>
        <w:t xml:space="preserve">FinalScore.remove(key2); </w:t>
      </w:r>
    </w:p>
    <w:p w14:paraId="606DC95C" w14:textId="77777777" w:rsidR="00B07D51" w:rsidRDefault="00B07D51" w:rsidP="00B07D51">
      <w:r>
        <w:t>} // end inner if</w:t>
      </w:r>
    </w:p>
    <w:p w14:paraId="6ED2AF14" w14:textId="77777777" w:rsidR="00B07D51" w:rsidRDefault="00B07D51" w:rsidP="00B07D51">
      <w:r>
        <w:t xml:space="preserve">                                            } // end if </w:t>
      </w:r>
    </w:p>
    <w:p w14:paraId="2393783F" w14:textId="77777777" w:rsidR="00B07D51" w:rsidRDefault="00B07D51" w:rsidP="00B07D51"/>
    <w:p w14:paraId="6B78C49A" w14:textId="77777777" w:rsidR="00B07D51" w:rsidRDefault="00B07D51" w:rsidP="00B07D51">
      <w:r>
        <w:t xml:space="preserve">                                    } //end inner for </w:t>
      </w:r>
    </w:p>
    <w:p w14:paraId="131B3F3C" w14:textId="77777777" w:rsidR="00B07D51" w:rsidRDefault="00B07D51" w:rsidP="00B07D51"/>
    <w:p w14:paraId="17559ADE" w14:textId="77777777" w:rsidR="00B07D51" w:rsidRDefault="00B07D51" w:rsidP="00B07D51"/>
    <w:p w14:paraId="4A2307B8" w14:textId="77777777" w:rsidR="00B07D51" w:rsidRDefault="00B07D51" w:rsidP="00B07D51">
      <w:r>
        <w:t xml:space="preserve">                                    } //end outer for</w:t>
      </w:r>
    </w:p>
    <w:p w14:paraId="3CEC0C37" w14:textId="77777777" w:rsidR="00B07D51" w:rsidRDefault="00B07D51" w:rsidP="00B07D51"/>
    <w:p w14:paraId="469D62D0" w14:textId="77777777" w:rsidR="00B07D51" w:rsidRDefault="00B07D51" w:rsidP="00B07D51">
      <w:r>
        <w:t xml:space="preserve"> System.out.println("Final Score Map contains....."+FinalScore+"\n");</w:t>
      </w:r>
    </w:p>
    <w:p w14:paraId="1EE48E52" w14:textId="77777777" w:rsidR="00B07D51" w:rsidRDefault="00B07D51" w:rsidP="00B07D51">
      <w:r>
        <w:t xml:space="preserve"> </w:t>
      </w:r>
    </w:p>
    <w:p w14:paraId="4134A194" w14:textId="77777777" w:rsidR="00B07D51" w:rsidRDefault="00B07D51" w:rsidP="00B07D51"/>
    <w:p w14:paraId="1B2770AD" w14:textId="77777777" w:rsidR="00B07D51" w:rsidRDefault="00B07D51" w:rsidP="00B07D51">
      <w:r>
        <w:t>// ---------------------xxxxxxxxxxx CONFORMAL PREDICTION xxxxxxxxxxxxx------------------</w:t>
      </w:r>
    </w:p>
    <w:p w14:paraId="531A6261" w14:textId="77777777" w:rsidR="00B07D51" w:rsidRDefault="00B07D51" w:rsidP="00B07D51">
      <w:r>
        <w:t>// CALCULATING THE NON CONFORMITY SCORES OF ALL THE MOVIES WATCHED BY THE GIVEN USER ID</w:t>
      </w:r>
    </w:p>
    <w:p w14:paraId="363D12A8" w14:textId="77777777" w:rsidR="00B07D51" w:rsidRDefault="00B07D51" w:rsidP="00B07D51">
      <w:r>
        <w:t xml:space="preserve"> // read the myRatings.csv file for non conformity scores of each watched movie by given user id</w:t>
      </w:r>
    </w:p>
    <w:p w14:paraId="600194B1" w14:textId="77777777" w:rsidR="00B07D51" w:rsidRDefault="00B07D51" w:rsidP="00B07D51">
      <w:r>
        <w:t xml:space="preserve"> </w:t>
      </w:r>
    </w:p>
    <w:p w14:paraId="37B22617" w14:textId="77777777" w:rsidR="00B07D51" w:rsidRDefault="00B07D51" w:rsidP="00B07D51">
      <w:r>
        <w:t xml:space="preserve"> </w:t>
      </w:r>
    </w:p>
    <w:p w14:paraId="486C0763" w14:textId="77777777" w:rsidR="00B07D51" w:rsidRDefault="00B07D51" w:rsidP="00B07D51">
      <w:r>
        <w:t xml:space="preserve"> BufferedReader stream4 = new BufferedReader( new FileReader("myRatings2.csv")); // using this reader for reading result2.csv file</w:t>
      </w:r>
    </w:p>
    <w:p w14:paraId="7364424B" w14:textId="77777777" w:rsidR="00B07D51" w:rsidRDefault="00B07D51" w:rsidP="00B07D51">
      <w:r>
        <w:t xml:space="preserve">  while( (line4 = stream4.readLine()) != null) //reading myRatings.csv file</w:t>
      </w:r>
    </w:p>
    <w:p w14:paraId="68503593" w14:textId="77777777" w:rsidR="00B07D51" w:rsidRDefault="00B07D51" w:rsidP="00B07D51">
      <w:r>
        <w:t xml:space="preserve">  {    </w:t>
      </w:r>
    </w:p>
    <w:p w14:paraId="68242BD4" w14:textId="77777777" w:rsidR="00B07D51" w:rsidRDefault="00B07D51" w:rsidP="00B07D51">
      <w:r>
        <w:t xml:space="preserve">          String[] readCol4= line4.split(",");</w:t>
      </w:r>
    </w:p>
    <w:p w14:paraId="4EB265A4" w14:textId="77777777" w:rsidR="00B07D51" w:rsidRDefault="00B07D51" w:rsidP="00B07D51">
      <w:r>
        <w:t xml:space="preserve">                              //  lineNumber++;</w:t>
      </w:r>
    </w:p>
    <w:p w14:paraId="2CF2278F" w14:textId="77777777" w:rsidR="00B07D51" w:rsidRDefault="00B07D51" w:rsidP="00B07D51">
      <w:r>
        <w:t xml:space="preserve">                               </w:t>
      </w:r>
    </w:p>
    <w:p w14:paraId="60E470C3" w14:textId="77777777" w:rsidR="00B07D51" w:rsidRDefault="00B07D51" w:rsidP="00B07D51">
      <w:r>
        <w:t xml:space="preserve">                                //break comma separated line using ","</w:t>
      </w:r>
    </w:p>
    <w:p w14:paraId="36C6E48C" w14:textId="77777777" w:rsidR="00B07D51" w:rsidRDefault="00B07D51" w:rsidP="00B07D51">
      <w:r>
        <w:t xml:space="preserve">                              </w:t>
      </w:r>
    </w:p>
    <w:p w14:paraId="073AA46E" w14:textId="77777777" w:rsidR="00B07D51" w:rsidRDefault="00B07D51" w:rsidP="00B07D51">
      <w:r>
        <w:t xml:space="preserve">                             </w:t>
      </w:r>
    </w:p>
    <w:p w14:paraId="6FC2D411" w14:textId="77777777" w:rsidR="00B07D51" w:rsidRDefault="00B07D51" w:rsidP="00B07D51">
      <w:r>
        <w:t xml:space="preserve">                             // THE USER ID NO. </w:t>
      </w:r>
    </w:p>
    <w:p w14:paraId="204E94A7" w14:textId="77777777" w:rsidR="00B07D51" w:rsidRDefault="00B07D51" w:rsidP="00B07D51">
      <w:r>
        <w:t xml:space="preserve">    if (readCol4[0].equals(userID)){ //column 0 contains user IDs</w:t>
      </w:r>
    </w:p>
    <w:p w14:paraId="01A9838B" w14:textId="77777777" w:rsidR="00B07D51" w:rsidRDefault="00B07D51" w:rsidP="00B07D51">
      <w:r>
        <w:t xml:space="preserve">             counter++;</w:t>
      </w:r>
    </w:p>
    <w:p w14:paraId="5F2819CD" w14:textId="77777777" w:rsidR="00B07D51" w:rsidRDefault="00B07D51" w:rsidP="00B07D51">
      <w:r>
        <w:t xml:space="preserve">         String y=   readCol4[1].toString();   //moviecode</w:t>
      </w:r>
    </w:p>
    <w:p w14:paraId="2072B10E" w14:textId="77777777" w:rsidR="00B07D51" w:rsidRDefault="00B07D51" w:rsidP="00B07D51">
      <w:r>
        <w:t xml:space="preserve">         if (FinalScore.get("[["+y+"]]")!=null) // y contains the movie code from myRatings file</w:t>
      </w:r>
    </w:p>
    <w:p w14:paraId="6AFF3462" w14:textId="77777777" w:rsidR="00B07D51" w:rsidRDefault="00B07D51" w:rsidP="00B07D51">
      <w:r>
        <w:t xml:space="preserve">         {</w:t>
      </w:r>
    </w:p>
    <w:p w14:paraId="5B898CAF" w14:textId="77777777" w:rsidR="00B07D51" w:rsidRDefault="00B07D51" w:rsidP="00B07D51">
      <w:r>
        <w:t xml:space="preserve">      predictedRating4=   FinalScore.get("[["+y+"]]"); //getting the predicted rating from finalscore map</w:t>
      </w:r>
    </w:p>
    <w:p w14:paraId="46E703CB" w14:textId="77777777" w:rsidR="00B07D51" w:rsidRDefault="00B07D51" w:rsidP="00B07D51">
      <w:r>
        <w:t xml:space="preserve">         }</w:t>
      </w:r>
    </w:p>
    <w:p w14:paraId="27896401" w14:textId="77777777" w:rsidR="00B07D51" w:rsidRDefault="00B07D51" w:rsidP="00B07D51">
      <w:r>
        <w:t xml:space="preserve">         else predictedRating4=0.0;</w:t>
      </w:r>
    </w:p>
    <w:p w14:paraId="5CCE4B5C" w14:textId="77777777" w:rsidR="00B07D51" w:rsidRDefault="00B07D51" w:rsidP="00B07D51">
      <w:r>
        <w:t xml:space="preserve">        int actualRating4= Integer.parseInt(readCol4[2]);  // reading the actual rating from myRatings.csv file      </w:t>
      </w:r>
    </w:p>
    <w:p w14:paraId="712DEFD2" w14:textId="77777777" w:rsidR="00B07D51" w:rsidRDefault="00B07D51" w:rsidP="00B07D51">
      <w:r>
        <w:t xml:space="preserve">        int pR = (int)predictedRating4;</w:t>
      </w:r>
    </w:p>
    <w:p w14:paraId="0A563E9B" w14:textId="77777777" w:rsidR="00B07D51" w:rsidRDefault="00B07D51" w:rsidP="00B07D51">
      <w:r>
        <w:t xml:space="preserve">          int nonConformityScore= Math.abs(pR-actualRating4) ;</w:t>
      </w:r>
    </w:p>
    <w:p w14:paraId="29AC88C4" w14:textId="77777777" w:rsidR="00B07D51" w:rsidRDefault="00B07D51" w:rsidP="00B07D51">
      <w:r>
        <w:t xml:space="preserve">               </w:t>
      </w:r>
    </w:p>
    <w:p w14:paraId="5B07937B" w14:textId="77777777" w:rsidR="00B07D51" w:rsidRDefault="00B07D51" w:rsidP="00B07D51">
      <w:r>
        <w:t xml:space="preserve">          treemap2.put(y, nonConformityScore);</w:t>
      </w:r>
    </w:p>
    <w:p w14:paraId="4CB1AC13" w14:textId="77777777" w:rsidR="00B07D51" w:rsidRDefault="00B07D51" w:rsidP="00B07D51">
      <w:r>
        <w:t xml:space="preserve">         </w:t>
      </w:r>
    </w:p>
    <w:p w14:paraId="57233F4D" w14:textId="77777777" w:rsidR="00B07D51" w:rsidRDefault="00B07D51" w:rsidP="00B07D51">
      <w:r>
        <w:t xml:space="preserve">            </w:t>
      </w:r>
    </w:p>
    <w:p w14:paraId="7E40441C" w14:textId="77777777" w:rsidR="00B07D51" w:rsidRDefault="00B07D51" w:rsidP="00B07D51">
      <w:r>
        <w:t xml:space="preserve">           </w:t>
      </w:r>
    </w:p>
    <w:p w14:paraId="0281EFE5" w14:textId="77777777" w:rsidR="00B07D51" w:rsidRDefault="00B07D51" w:rsidP="00B07D51">
      <w:r>
        <w:t xml:space="preserve">            </w:t>
      </w:r>
    </w:p>
    <w:p w14:paraId="4DDCD246" w14:textId="77777777" w:rsidR="00B07D51" w:rsidRDefault="00B07D51" w:rsidP="00B07D51">
      <w:r>
        <w:t xml:space="preserve">                 } // end if equalling given user id</w:t>
      </w:r>
    </w:p>
    <w:p w14:paraId="2B7B961C" w14:textId="77777777" w:rsidR="00B07D51" w:rsidRDefault="00B07D51" w:rsidP="00B07D51">
      <w:r>
        <w:t xml:space="preserve">  } // end of reading file  myRatings.csv</w:t>
      </w:r>
    </w:p>
    <w:p w14:paraId="3F3A7003" w14:textId="77777777" w:rsidR="00B07D51" w:rsidRDefault="00B07D51" w:rsidP="00B07D51">
      <w:r>
        <w:t xml:space="preserve"> </w:t>
      </w:r>
    </w:p>
    <w:p w14:paraId="3FE7F3A3" w14:textId="77777777" w:rsidR="00B07D51" w:rsidRDefault="00B07D51" w:rsidP="00B07D51">
      <w:r>
        <w:t xml:space="preserve">             /* read the movie code of each line </w:t>
      </w:r>
    </w:p>
    <w:p w14:paraId="407A982B" w14:textId="77777777" w:rsidR="00B07D51" w:rsidRDefault="00B07D51" w:rsidP="00B07D51">
      <w:r>
        <w:t xml:space="preserve">             and compare it with the movie code from finalscore map</w:t>
      </w:r>
    </w:p>
    <w:p w14:paraId="3A2C8F4D" w14:textId="77777777" w:rsidR="00B07D51" w:rsidRDefault="00B07D51" w:rsidP="00B07D51">
      <w:r>
        <w:t>subtract the actual rating from ratings file from the predicted rating in finalscore map</w:t>
      </w:r>
    </w:p>
    <w:p w14:paraId="5A82431B" w14:textId="77777777" w:rsidR="00B07D51" w:rsidRDefault="00B07D51" w:rsidP="00B07D51">
      <w:r>
        <w:t xml:space="preserve">             get the non conformity score</w:t>
      </w:r>
    </w:p>
    <w:p w14:paraId="52553D3F" w14:textId="77777777" w:rsidR="00B07D51" w:rsidRDefault="00B07D51" w:rsidP="00B07D51">
      <w:r>
        <w:t xml:space="preserve">          save non conformity score as e.g. 1 , 1, 0, 4,    </w:t>
      </w:r>
    </w:p>
    <w:p w14:paraId="2B1B7CF2" w14:textId="77777777" w:rsidR="00B07D51" w:rsidRDefault="00B07D51" w:rsidP="00B07D51">
      <w:r>
        <w:t xml:space="preserve">             count the total number of movies rated by that user</w:t>
      </w:r>
    </w:p>
    <w:p w14:paraId="58950855" w14:textId="77777777" w:rsidR="00B07D51" w:rsidRDefault="00B07D51" w:rsidP="00B07D51">
      <w:r>
        <w:t xml:space="preserve">             next p value</w:t>
      </w:r>
    </w:p>
    <w:p w14:paraId="686D9C76" w14:textId="77777777" w:rsidR="00B07D51" w:rsidRDefault="00B07D51" w:rsidP="00B07D51">
      <w:r>
        <w:t xml:space="preserve">             */                 </w:t>
      </w:r>
    </w:p>
    <w:p w14:paraId="5018572C" w14:textId="77777777" w:rsidR="00B07D51" w:rsidRDefault="00B07D51" w:rsidP="00B07D51"/>
    <w:p w14:paraId="50D519EF" w14:textId="77777777" w:rsidR="00B07D51" w:rsidRDefault="00B07D51" w:rsidP="00B07D51">
      <w:r>
        <w:t xml:space="preserve">                    </w:t>
      </w:r>
    </w:p>
    <w:p w14:paraId="1A50D5B2" w14:textId="77777777" w:rsidR="00B07D51" w:rsidRDefault="00B07D51" w:rsidP="00B07D51">
      <w:r>
        <w:t xml:space="preserve">    // SORT THE LIST OF MOVIE CODES WITH SCORE in DESCENDING ORDER</w:t>
      </w:r>
    </w:p>
    <w:p w14:paraId="2A22C869" w14:textId="77777777" w:rsidR="00B07D51" w:rsidRDefault="00B07D51" w:rsidP="00B07D51">
      <w:r>
        <w:t xml:space="preserve">    </w:t>
      </w:r>
    </w:p>
    <w:p w14:paraId="136F2735" w14:textId="77777777" w:rsidR="00B07D51" w:rsidRDefault="00B07D51" w:rsidP="00B07D51">
      <w:r>
        <w:t xml:space="preserve">    </w:t>
      </w:r>
    </w:p>
    <w:p w14:paraId="2A3FE589" w14:textId="77777777" w:rsidR="00B07D51" w:rsidRDefault="00B07D51" w:rsidP="00B07D51">
      <w:r>
        <w:t xml:space="preserve">     Set&lt;Entry&lt;String, Double&gt;&gt; set2 = FinalScore.entrySet();</w:t>
      </w:r>
    </w:p>
    <w:p w14:paraId="705584F8" w14:textId="77777777" w:rsidR="00B07D51" w:rsidRDefault="00B07D51" w:rsidP="00B07D51">
      <w:r>
        <w:t xml:space="preserve">        List&lt;Entry&lt;String, Double&gt;&gt; list = new ArrayList&lt;Entry&lt;String, Double&gt;&gt;(set2);</w:t>
      </w:r>
    </w:p>
    <w:p w14:paraId="1BDB13E2" w14:textId="77777777" w:rsidR="00B07D51" w:rsidRDefault="00B07D51" w:rsidP="00B07D51">
      <w:r>
        <w:t xml:space="preserve">        Collections.sort( list, new Comparator&lt;Map.Entry&lt;String, Double&gt;&gt;()</w:t>
      </w:r>
    </w:p>
    <w:p w14:paraId="3E968D42" w14:textId="77777777" w:rsidR="00B07D51" w:rsidRDefault="00B07D51" w:rsidP="00B07D51">
      <w:r>
        <w:t xml:space="preserve">        {</w:t>
      </w:r>
    </w:p>
    <w:p w14:paraId="30B5F3BF" w14:textId="77777777" w:rsidR="00B07D51" w:rsidRDefault="00B07D51" w:rsidP="00B07D51">
      <w:r>
        <w:t xml:space="preserve">            public int compare( Map.Entry&lt;String, Double&gt; o1, Map.Entry&lt;String, Double&gt; o2 )</w:t>
      </w:r>
    </w:p>
    <w:p w14:paraId="4F54A6E6" w14:textId="77777777" w:rsidR="00B07D51" w:rsidRDefault="00B07D51" w:rsidP="00B07D51">
      <w:r>
        <w:t xml:space="preserve">            {</w:t>
      </w:r>
    </w:p>
    <w:p w14:paraId="7D93AE73" w14:textId="77777777" w:rsidR="00B07D51" w:rsidRDefault="00B07D51" w:rsidP="00B07D51">
      <w:r>
        <w:t xml:space="preserve">                return (o2.getValue()).compareTo( o1.getValue() );</w:t>
      </w:r>
    </w:p>
    <w:p w14:paraId="25987D5F" w14:textId="77777777" w:rsidR="00B07D51" w:rsidRDefault="00B07D51" w:rsidP="00B07D51">
      <w:r>
        <w:t xml:space="preserve">            }</w:t>
      </w:r>
    </w:p>
    <w:p w14:paraId="660E6845" w14:textId="77777777" w:rsidR="00B07D51" w:rsidRDefault="00B07D51" w:rsidP="00B07D51">
      <w:r>
        <w:t xml:space="preserve">        } );</w:t>
      </w:r>
    </w:p>
    <w:p w14:paraId="51C31933" w14:textId="77777777" w:rsidR="00B07D51" w:rsidRDefault="00B07D51" w:rsidP="00B07D51">
      <w:r>
        <w:t xml:space="preserve">        </w:t>
      </w:r>
    </w:p>
    <w:p w14:paraId="44AA9637" w14:textId="77777777" w:rsidR="00B07D51" w:rsidRDefault="00B07D51" w:rsidP="00B07D51">
      <w:r>
        <w:t xml:space="preserve"> </w:t>
      </w:r>
    </w:p>
    <w:p w14:paraId="5F5189E8" w14:textId="77777777" w:rsidR="00B07D51" w:rsidRDefault="00B07D51" w:rsidP="00B07D51">
      <w:r>
        <w:t xml:space="preserve">   </w:t>
      </w:r>
    </w:p>
    <w:p w14:paraId="56245F86" w14:textId="77777777" w:rsidR="00B07D51" w:rsidRDefault="00B07D51" w:rsidP="00B07D51">
      <w:r>
        <w:t xml:space="preserve">     for(Map.Entry&lt;String, Double&gt; entry:list){</w:t>
      </w:r>
    </w:p>
    <w:p w14:paraId="4C717424" w14:textId="77777777" w:rsidR="00B07D51" w:rsidRDefault="00B07D51" w:rsidP="00B07D51">
      <w:r>
        <w:t xml:space="preserve">            double rating=entry.getValue();</w:t>
      </w:r>
    </w:p>
    <w:p w14:paraId="37816876" w14:textId="77777777" w:rsidR="00B07D51" w:rsidRDefault="00B07D51" w:rsidP="00B07D51">
      <w:r>
        <w:t xml:space="preserve">            int predictedRating= (int)rating;</w:t>
      </w:r>
    </w:p>
    <w:p w14:paraId="7A915978" w14:textId="77777777" w:rsidR="00B07D51" w:rsidRDefault="00B07D51" w:rsidP="00B07D51">
      <w:r>
        <w:t xml:space="preserve">       </w:t>
      </w:r>
    </w:p>
    <w:p w14:paraId="3522524C" w14:textId="77777777" w:rsidR="00B07D51" w:rsidRDefault="00B07D51" w:rsidP="00B07D51">
      <w:r>
        <w:t xml:space="preserve">            </w:t>
      </w:r>
    </w:p>
    <w:p w14:paraId="00BBF146" w14:textId="77777777" w:rsidR="00B07D51" w:rsidRDefault="00B07D51" w:rsidP="00B07D51">
      <w:r>
        <w:t xml:space="preserve">            </w:t>
      </w:r>
    </w:p>
    <w:p w14:paraId="4523BEBB" w14:textId="77777777" w:rsidR="00B07D51" w:rsidRDefault="00B07D51" w:rsidP="00B07D51">
      <w:r>
        <w:t xml:space="preserve">            System.out.println(entry.getKey()+" ==Predicted Rating== "+predictedRating);</w:t>
      </w:r>
    </w:p>
    <w:p w14:paraId="0758DD89" w14:textId="77777777" w:rsidR="00B07D51" w:rsidRDefault="00B07D51" w:rsidP="00B07D51">
      <w:r>
        <w:t xml:space="preserve">           String recomMovie= entry.getKey();</w:t>
      </w:r>
    </w:p>
    <w:p w14:paraId="7737884A" w14:textId="77777777" w:rsidR="00B07D51" w:rsidRDefault="00B07D51" w:rsidP="00B07D51">
      <w:r>
        <w:t xml:space="preserve">           </w:t>
      </w:r>
    </w:p>
    <w:p w14:paraId="28746F94" w14:textId="77777777" w:rsidR="00B07D51" w:rsidRDefault="00B07D51" w:rsidP="00B07D51">
      <w:r>
        <w:t xml:space="preserve">            // CALCULATE THE P VALUE OF EACH RECOMMENDED MOVIE HERE</w:t>
      </w:r>
    </w:p>
    <w:p w14:paraId="15E93B70" w14:textId="77777777" w:rsidR="00B07D51" w:rsidRDefault="00B07D51" w:rsidP="00B07D51">
      <w:r>
        <w:t xml:space="preserve">            </w:t>
      </w:r>
    </w:p>
    <w:p w14:paraId="2F99F3C8" w14:textId="77777777" w:rsidR="00B07D51" w:rsidRDefault="00B07D51" w:rsidP="00B07D51">
      <w:r>
        <w:t xml:space="preserve">            // ++++++++++++++++++++++++++P_VALUE+++++++++++++++++++++++++++++++++++</w:t>
      </w:r>
    </w:p>
    <w:p w14:paraId="402A0D0F" w14:textId="77777777" w:rsidR="00B07D51" w:rsidRDefault="00B07D51" w:rsidP="00B07D51">
      <w:r>
        <w:t xml:space="preserve">            </w:t>
      </w:r>
    </w:p>
    <w:p w14:paraId="2843C447" w14:textId="77777777" w:rsidR="00B07D51" w:rsidRDefault="00B07D51" w:rsidP="00B07D51">
      <w:r>
        <w:t xml:space="preserve">           </w:t>
      </w:r>
    </w:p>
    <w:p w14:paraId="4ACDAABD" w14:textId="77777777" w:rsidR="00B07D51" w:rsidRDefault="00B07D51" w:rsidP="00B07D51">
      <w:r>
        <w:t xml:space="preserve"> BufferedReader stream5 = new BufferedReader( new FileReader("AverageMovieRatings2.csv"));    </w:t>
      </w:r>
    </w:p>
    <w:p w14:paraId="4F1BF16C" w14:textId="77777777" w:rsidR="00B07D51" w:rsidRDefault="00B07D51" w:rsidP="00B07D51">
      <w:r>
        <w:t xml:space="preserve">            </w:t>
      </w:r>
    </w:p>
    <w:p w14:paraId="7E099120" w14:textId="77777777" w:rsidR="00B07D51" w:rsidRDefault="00B07D51" w:rsidP="00B07D51">
      <w:r>
        <w:t xml:space="preserve">        begin2:   while( (line5 = stream5.readLine()) != null) //reading AverageMovieRatings.csv file</w:t>
      </w:r>
    </w:p>
    <w:p w14:paraId="5011711C" w14:textId="77777777" w:rsidR="00B07D51" w:rsidRDefault="00B07D51" w:rsidP="00B07D51">
      <w:r>
        <w:t xml:space="preserve">  {    </w:t>
      </w:r>
    </w:p>
    <w:p w14:paraId="482D1C02" w14:textId="77777777" w:rsidR="00B07D51" w:rsidRDefault="00B07D51" w:rsidP="00B07D51">
      <w:r>
        <w:t xml:space="preserve">          String[] readCol5= line5.split(",");</w:t>
      </w:r>
    </w:p>
    <w:p w14:paraId="05985498" w14:textId="77777777" w:rsidR="00B07D51" w:rsidRDefault="00B07D51" w:rsidP="00B07D51">
      <w:r>
        <w:t xml:space="preserve">                             </w:t>
      </w:r>
    </w:p>
    <w:p w14:paraId="3FF1F2DB" w14:textId="77777777" w:rsidR="00B07D51" w:rsidRDefault="00B07D51" w:rsidP="00B07D51">
      <w:r>
        <w:t xml:space="preserve">    if (recomMovie.equals("[["+readCol5[0]+"]]")){ </w:t>
      </w:r>
    </w:p>
    <w:p w14:paraId="3FFE98C5" w14:textId="77777777" w:rsidR="00B07D51" w:rsidRDefault="00B07D51" w:rsidP="00B07D51">
      <w:r>
        <w:t xml:space="preserve">        int avgRating = Integer.parseInt(readCol5[1]);</w:t>
      </w:r>
    </w:p>
    <w:p w14:paraId="253795E9" w14:textId="77777777" w:rsidR="00B07D51" w:rsidRDefault="00B07D51" w:rsidP="00B07D51">
      <w:r>
        <w:t xml:space="preserve">       int pNumerator= Math.abs(predictedRating-avgRating);</w:t>
      </w:r>
    </w:p>
    <w:p w14:paraId="607EC50A" w14:textId="77777777" w:rsidR="00B07D51" w:rsidRDefault="00B07D51" w:rsidP="00B07D51">
      <w:r>
        <w:t xml:space="preserve">        </w:t>
      </w:r>
    </w:p>
    <w:p w14:paraId="7A59EFB7" w14:textId="77777777" w:rsidR="00B07D51" w:rsidRDefault="00B07D51" w:rsidP="00B07D51">
      <w:r>
        <w:t xml:space="preserve">        int add=0;</w:t>
      </w:r>
    </w:p>
    <w:p w14:paraId="674E2C93" w14:textId="77777777" w:rsidR="00B07D51" w:rsidRDefault="00B07D51" w:rsidP="00B07D51">
      <w:r>
        <w:t xml:space="preserve">     // CALCULATING THE 1st P_VALUE</w:t>
      </w:r>
    </w:p>
    <w:p w14:paraId="3D10EF3A" w14:textId="77777777" w:rsidR="00B07D51" w:rsidRDefault="00B07D51" w:rsidP="00B07D51">
      <w:r>
        <w:t xml:space="preserve">  </w:t>
      </w:r>
    </w:p>
    <w:p w14:paraId="4DB64628" w14:textId="77777777" w:rsidR="00B07D51" w:rsidRDefault="00B07D51" w:rsidP="00B07D51">
      <w:r>
        <w:t xml:space="preserve">          for(Integer value: treemap2.values()){     //values in tree map greater than or equal to 1/2/3 etc.</w:t>
      </w:r>
    </w:p>
    <w:p w14:paraId="64AE4E50" w14:textId="77777777" w:rsidR="00B07D51" w:rsidRDefault="00B07D51" w:rsidP="00B07D51">
      <w:r>
        <w:t xml:space="preserve">               if (value&gt;pNumerator || value.equals(pNumerator)){            </w:t>
      </w:r>
    </w:p>
    <w:p w14:paraId="0DFF2E7A" w14:textId="77777777" w:rsidR="00B07D51" w:rsidRDefault="00B07D51" w:rsidP="00B07D51">
      <w:r>
        <w:t xml:space="preserve">               add=add+1; </w:t>
      </w:r>
    </w:p>
    <w:p w14:paraId="11A6C8E1" w14:textId="77777777" w:rsidR="00B07D51" w:rsidRDefault="00B07D51" w:rsidP="00B07D51">
      <w:r>
        <w:t xml:space="preserve">               } //end if</w:t>
      </w:r>
    </w:p>
    <w:p w14:paraId="467508F3" w14:textId="77777777" w:rsidR="00B07D51" w:rsidRDefault="00B07D51" w:rsidP="00B07D51">
      <w:r>
        <w:t xml:space="preserve">           }// end for</w:t>
      </w:r>
    </w:p>
    <w:p w14:paraId="12E5285F" w14:textId="77777777" w:rsidR="00B07D51" w:rsidRDefault="00B07D51" w:rsidP="00B07D51">
      <w:r>
        <w:t xml:space="preserve">        //  System.out.println("add1....."+add1);</w:t>
      </w:r>
    </w:p>
    <w:p w14:paraId="7C4A9309" w14:textId="77777777" w:rsidR="00B07D51" w:rsidRDefault="00B07D51" w:rsidP="00B07D51">
      <w:r>
        <w:t xml:space="preserve">           double p_value= (double)add/(counter+1);</w:t>
      </w:r>
    </w:p>
    <w:p w14:paraId="53F7A7E5" w14:textId="77777777" w:rsidR="00B07D51" w:rsidRDefault="00B07D51" w:rsidP="00B07D51">
      <w:r>
        <w:t xml:space="preserve">            //System.out.println("counter....."+counter);</w:t>
      </w:r>
    </w:p>
    <w:p w14:paraId="5EF0DE1F" w14:textId="77777777" w:rsidR="00B07D51" w:rsidRDefault="00B07D51" w:rsidP="00B07D51">
      <w:r>
        <w:t xml:space="preserve">           // Precision.round(p_value1, 2);</w:t>
      </w:r>
    </w:p>
    <w:p w14:paraId="5986349C" w14:textId="77777777" w:rsidR="00B07D51" w:rsidRDefault="00B07D51" w:rsidP="00B07D51">
      <w:r>
        <w:t xml:space="preserve">           System.out.println("PVALUE....."+Precision.round(p_value, 2)); // rounding the p value to 2 decimal points   </w:t>
      </w:r>
    </w:p>
    <w:p w14:paraId="0C9D2D5A" w14:textId="77777777" w:rsidR="00B07D51" w:rsidRDefault="00B07D51" w:rsidP="00B07D51">
      <w:r>
        <w:t xml:space="preserve">        </w:t>
      </w:r>
    </w:p>
    <w:p w14:paraId="04E17FA9" w14:textId="77777777" w:rsidR="00B07D51" w:rsidRDefault="00B07D51" w:rsidP="00B07D51">
      <w:r>
        <w:t xml:space="preserve">        //+++++++++++++++= calculate the MAE after getting the Pvalues +++++++++++++++++++++++++++  </w:t>
      </w:r>
    </w:p>
    <w:p w14:paraId="59EB1F14" w14:textId="77777777" w:rsidR="00B07D51" w:rsidRDefault="00B07D51" w:rsidP="00B07D51">
      <w:r>
        <w:t xml:space="preserve">           </w:t>
      </w:r>
    </w:p>
    <w:p w14:paraId="2C14344F" w14:textId="77777777" w:rsidR="00B07D51" w:rsidRDefault="00B07D51" w:rsidP="00B07D51">
      <w:r>
        <w:t xml:space="preserve">           if (p_value&gt;0.45) {     // bound is set at 0.45 confidence level where (significance level) e=0.55</w:t>
      </w:r>
    </w:p>
    <w:p w14:paraId="1E277FB6" w14:textId="77777777" w:rsidR="00B07D51" w:rsidRDefault="00B07D51" w:rsidP="00B07D51">
      <w:r>
        <w:t xml:space="preserve">        </w:t>
      </w:r>
    </w:p>
    <w:p w14:paraId="6C5B27C1" w14:textId="77777777" w:rsidR="00B07D51" w:rsidRDefault="00B07D51" w:rsidP="00B07D51">
      <w:r>
        <w:t xml:space="preserve">        Conformalstream= new BufferedReader(new FileReader("myRatings2.csv"));      </w:t>
      </w:r>
    </w:p>
    <w:p w14:paraId="001111A0" w14:textId="77777777" w:rsidR="00B07D51" w:rsidRDefault="00B07D51" w:rsidP="00B07D51">
      <w:r>
        <w:t xml:space="preserve">        begin:    while ((confline=Conformalstream.readLine())!=null){</w:t>
      </w:r>
    </w:p>
    <w:p w14:paraId="29DDDA01" w14:textId="77777777" w:rsidR="00B07D51" w:rsidRDefault="00B07D51" w:rsidP="00B07D51">
      <w:r>
        <w:t xml:space="preserve">        String[] confreadCol = confline.split(splitBy2);</w:t>
      </w:r>
    </w:p>
    <w:p w14:paraId="3F0118A7" w14:textId="77777777" w:rsidR="00B07D51" w:rsidRDefault="00B07D51" w:rsidP="00B07D51">
      <w:r>
        <w:t xml:space="preserve">      //  System.out.println("HERE reading....................... "+readCol3[0]);</w:t>
      </w:r>
    </w:p>
    <w:p w14:paraId="281BA04D" w14:textId="77777777" w:rsidR="00B07D51" w:rsidRDefault="00B07D51" w:rsidP="00B07D51">
      <w:r>
        <w:t xml:space="preserve">       </w:t>
      </w:r>
    </w:p>
    <w:p w14:paraId="46E17773" w14:textId="77777777" w:rsidR="00B07D51" w:rsidRDefault="00B07D51" w:rsidP="00B07D51">
      <w:r>
        <w:t xml:space="preserve">        if (confreadCol[0].equals(userID)){</w:t>
      </w:r>
    </w:p>
    <w:p w14:paraId="52B04993" w14:textId="77777777" w:rsidR="00B07D51" w:rsidRDefault="00B07D51" w:rsidP="00B07D51">
      <w:r>
        <w:t xml:space="preserve">           </w:t>
      </w:r>
    </w:p>
    <w:p w14:paraId="50035B3A" w14:textId="77777777" w:rsidR="00B07D51" w:rsidRDefault="00B07D51" w:rsidP="00B07D51">
      <w:r>
        <w:t xml:space="preserve">                  if(entry.getKey().equals("[["+confreadCol[1]+"]]")){</w:t>
      </w:r>
    </w:p>
    <w:p w14:paraId="2BCF9D35" w14:textId="77777777" w:rsidR="00B07D51" w:rsidRDefault="00B07D51" w:rsidP="00B07D51">
      <w:r>
        <w:t xml:space="preserve">                System.out.println("INSIDE NOW for CRS....................... "+confreadCol[1]+"and"+entry.getKey());</w:t>
      </w:r>
    </w:p>
    <w:p w14:paraId="56CECBA0" w14:textId="77777777" w:rsidR="00B07D51" w:rsidRDefault="00B07D51" w:rsidP="00B07D51">
      <w:r>
        <w:t xml:space="preserve">              int actualRating1= Integer.parseInt(confreadCol[2]);  </w:t>
      </w:r>
    </w:p>
    <w:p w14:paraId="56669D01" w14:textId="77777777" w:rsidR="00B07D51" w:rsidRDefault="00B07D51" w:rsidP="00B07D51">
      <w:r>
        <w:t xml:space="preserve">              int subtraction1= actualRating1-predictedRating;</w:t>
      </w:r>
    </w:p>
    <w:p w14:paraId="39A20E13" w14:textId="77777777" w:rsidR="00B07D51" w:rsidRDefault="00B07D51" w:rsidP="00B07D51">
      <w:r>
        <w:t xml:space="preserve">           </w:t>
      </w:r>
    </w:p>
    <w:p w14:paraId="1902B929" w14:textId="77777777" w:rsidR="00B07D51" w:rsidRDefault="00B07D51" w:rsidP="00B07D51">
      <w:r>
        <w:t>//   CONFUSION MATRIX FOR CALCULATING PRECISION AND RECALL MEASURE</w:t>
      </w:r>
    </w:p>
    <w:p w14:paraId="18860D99" w14:textId="77777777" w:rsidR="00B07D51" w:rsidRDefault="00B07D51" w:rsidP="00B07D51">
      <w:r>
        <w:t xml:space="preserve">              if (subtraction1 == 0) {TP=TP+1;}</w:t>
      </w:r>
    </w:p>
    <w:p w14:paraId="69C466CB" w14:textId="77777777" w:rsidR="00B07D51" w:rsidRDefault="00B07D51" w:rsidP="00B07D51">
      <w:r>
        <w:t xml:space="preserve">              else if (subtraction1 &lt; 0) {FP=FP+1;}</w:t>
      </w:r>
    </w:p>
    <w:p w14:paraId="2EA86D23" w14:textId="77777777" w:rsidR="00B07D51" w:rsidRDefault="00B07D51" w:rsidP="00B07D51">
      <w:r>
        <w:t xml:space="preserve">              else if (subtraction1 &gt; 0) {FN=FN+1;}</w:t>
      </w:r>
    </w:p>
    <w:p w14:paraId="0E6FA711" w14:textId="77777777" w:rsidR="00B07D51" w:rsidRDefault="00B07D51" w:rsidP="00B07D51">
      <w:r>
        <w:t xml:space="preserve">              else if (subtraction1 == 0 &amp;&amp; actualRating1&lt;3 || predictedRating &lt;3) {FN=FN+1;}</w:t>
      </w:r>
    </w:p>
    <w:p w14:paraId="6C68F85C" w14:textId="77777777" w:rsidR="00B07D51" w:rsidRDefault="00B07D51" w:rsidP="00B07D51">
      <w:r>
        <w:t xml:space="preserve">              </w:t>
      </w:r>
    </w:p>
    <w:p w14:paraId="120CE2AD" w14:textId="77777777" w:rsidR="00B07D51" w:rsidRDefault="00B07D51" w:rsidP="00B07D51">
      <w:r>
        <w:t xml:space="preserve">              System.out.println("Absolute Difference :"+Math.abs(subtraction1));</w:t>
      </w:r>
    </w:p>
    <w:p w14:paraId="1360C710" w14:textId="77777777" w:rsidR="00B07D51" w:rsidRDefault="00B07D51" w:rsidP="00B07D51">
      <w:r>
        <w:t xml:space="preserve">       System.out.println("TP :"+TP+ "FP :"+FP +"FN :"+FN);</w:t>
      </w:r>
    </w:p>
    <w:p w14:paraId="02C17DD8" w14:textId="77777777" w:rsidR="00B07D51" w:rsidRDefault="00B07D51" w:rsidP="00B07D51"/>
    <w:p w14:paraId="54057074" w14:textId="77777777" w:rsidR="00B07D51" w:rsidRDefault="00B07D51" w:rsidP="00B07D51">
      <w:r>
        <w:t xml:space="preserve">              double absDiff1= Math.abs(subtraction1);</w:t>
      </w:r>
    </w:p>
    <w:p w14:paraId="6FB7F9B1" w14:textId="77777777" w:rsidR="00B07D51" w:rsidRDefault="00B07D51" w:rsidP="00B07D51">
      <w:r>
        <w:t xml:space="preserve">                </w:t>
      </w:r>
    </w:p>
    <w:p w14:paraId="7FF2ED30" w14:textId="77777777" w:rsidR="00B07D51" w:rsidRDefault="00B07D51" w:rsidP="00B07D51">
      <w:r>
        <w:t xml:space="preserve">  // Calculating the Non-Conformity Score of each watched movie by the specific user ID..............</w:t>
      </w:r>
    </w:p>
    <w:p w14:paraId="25824E3D" w14:textId="77777777" w:rsidR="00B07D51" w:rsidRDefault="00B07D51" w:rsidP="00B07D51">
      <w:r>
        <w:t xml:space="preserve">                 </w:t>
      </w:r>
    </w:p>
    <w:p w14:paraId="1300411F" w14:textId="77777777" w:rsidR="00B07D51" w:rsidRDefault="00B07D51" w:rsidP="00B07D51">
      <w:r>
        <w:t xml:space="preserve">              confmae1= confmae1+absDiff1;   // caculating the total error</w:t>
      </w:r>
    </w:p>
    <w:p w14:paraId="0BCEF644" w14:textId="77777777" w:rsidR="00B07D51" w:rsidRDefault="00B07D51" w:rsidP="00B07D51">
      <w:r>
        <w:t xml:space="preserve">              confmaeCounter++;</w:t>
      </w:r>
    </w:p>
    <w:p w14:paraId="1DCA446E" w14:textId="77777777" w:rsidR="00B07D51" w:rsidRDefault="00B07D51" w:rsidP="00B07D51">
      <w:r>
        <w:t xml:space="preserve">              break;</w:t>
      </w:r>
    </w:p>
    <w:p w14:paraId="73AFEC80" w14:textId="77777777" w:rsidR="00B07D51" w:rsidRDefault="00B07D51" w:rsidP="00B07D51">
      <w:r>
        <w:t xml:space="preserve">             </w:t>
      </w:r>
    </w:p>
    <w:p w14:paraId="3F10E1B6" w14:textId="77777777" w:rsidR="00B07D51" w:rsidRDefault="00B07D51" w:rsidP="00B07D51">
      <w:r>
        <w:t xml:space="preserve">                   </w:t>
      </w:r>
    </w:p>
    <w:p w14:paraId="05AFDCA9" w14:textId="77777777" w:rsidR="00B07D51" w:rsidRDefault="00B07D51" w:rsidP="00B07D51">
      <w:r>
        <w:t xml:space="preserve">            } //inner if clause</w:t>
      </w:r>
    </w:p>
    <w:p w14:paraId="46B0F531" w14:textId="77777777" w:rsidR="00B07D51" w:rsidRDefault="00B07D51" w:rsidP="00B07D51">
      <w:r>
        <w:t xml:space="preserve">            else continue begin ;</w:t>
      </w:r>
    </w:p>
    <w:p w14:paraId="0DBB42AE" w14:textId="77777777" w:rsidR="00B07D51" w:rsidRDefault="00B07D51" w:rsidP="00B07D51">
      <w:r>
        <w:t xml:space="preserve">                </w:t>
      </w:r>
    </w:p>
    <w:p w14:paraId="63F9B393" w14:textId="77777777" w:rsidR="00B07D51" w:rsidRDefault="00B07D51" w:rsidP="00B07D51">
      <w:r>
        <w:t xml:space="preserve">       </w:t>
      </w:r>
    </w:p>
    <w:p w14:paraId="7D6AE83D" w14:textId="77777777" w:rsidR="00B07D51" w:rsidRDefault="00B07D51" w:rsidP="00B07D51">
      <w:r>
        <w:t xml:space="preserve">        }</w:t>
      </w:r>
    </w:p>
    <w:p w14:paraId="095C6433" w14:textId="77777777" w:rsidR="00B07D51" w:rsidRDefault="00B07D51" w:rsidP="00B07D51">
      <w:r>
        <w:t xml:space="preserve">        else</w:t>
      </w:r>
    </w:p>
    <w:p w14:paraId="387CABB4" w14:textId="77777777" w:rsidR="00B07D51" w:rsidRDefault="00B07D51" w:rsidP="00B07D51">
      <w:r>
        <w:t xml:space="preserve">            continue begin;</w:t>
      </w:r>
    </w:p>
    <w:p w14:paraId="21D3F48E" w14:textId="77777777" w:rsidR="00B07D51" w:rsidRDefault="00B07D51" w:rsidP="00B07D51">
      <w:r>
        <w:t xml:space="preserve">        } // end while   </w:t>
      </w:r>
    </w:p>
    <w:p w14:paraId="5B59AF18" w14:textId="77777777" w:rsidR="00B07D51" w:rsidRDefault="00B07D51" w:rsidP="00B07D51">
      <w:r>
        <w:t xml:space="preserve">        </w:t>
      </w:r>
    </w:p>
    <w:p w14:paraId="1A9F1ED0" w14:textId="77777777" w:rsidR="00B07D51" w:rsidRDefault="00B07D51" w:rsidP="00B07D51">
      <w:r>
        <w:t xml:space="preserve">            </w:t>
      </w:r>
    </w:p>
    <w:p w14:paraId="656DC509" w14:textId="77777777" w:rsidR="00B07D51" w:rsidRDefault="00B07D51" w:rsidP="00B07D51">
      <w:r>
        <w:t xml:space="preserve">            </w:t>
      </w:r>
    </w:p>
    <w:p w14:paraId="3F2CE24E" w14:textId="77777777" w:rsidR="00B07D51" w:rsidRDefault="00B07D51" w:rsidP="00B07D51">
      <w:r>
        <w:t xml:space="preserve">            </w:t>
      </w:r>
    </w:p>
    <w:p w14:paraId="37F2A3BA" w14:textId="77777777" w:rsidR="00B07D51" w:rsidRDefault="00B07D51" w:rsidP="00B07D51">
      <w:r>
        <w:t xml:space="preserve">            </w:t>
      </w:r>
    </w:p>
    <w:p w14:paraId="727FE4CB" w14:textId="77777777" w:rsidR="00B07D51" w:rsidRDefault="00B07D51" w:rsidP="00B07D51">
      <w:r>
        <w:t xml:space="preserve">        </w:t>
      </w:r>
    </w:p>
    <w:p w14:paraId="2F7931DD" w14:textId="77777777" w:rsidR="00B07D51" w:rsidRDefault="00B07D51" w:rsidP="00B07D51">
      <w:r>
        <w:t xml:space="preserve">        </w:t>
      </w:r>
    </w:p>
    <w:p w14:paraId="577AB756" w14:textId="77777777" w:rsidR="00B07D51" w:rsidRDefault="00B07D51" w:rsidP="00B07D51">
      <w:r>
        <w:t xml:space="preserve">        </w:t>
      </w:r>
    </w:p>
    <w:p w14:paraId="19D84618" w14:textId="77777777" w:rsidR="00B07D51" w:rsidRDefault="00B07D51" w:rsidP="00B07D51">
      <w:r>
        <w:t xml:space="preserve">        </w:t>
      </w:r>
    </w:p>
    <w:p w14:paraId="1905D71F" w14:textId="77777777" w:rsidR="00B07D51" w:rsidRDefault="00B07D51" w:rsidP="00B07D51">
      <w:r>
        <w:t xml:space="preserve">        </w:t>
      </w:r>
    </w:p>
    <w:p w14:paraId="101A6FEB" w14:textId="77777777" w:rsidR="00B07D51" w:rsidRDefault="00B07D51" w:rsidP="00B07D51">
      <w:r>
        <w:t xml:space="preserve">        }</w:t>
      </w:r>
    </w:p>
    <w:p w14:paraId="614451ED" w14:textId="77777777" w:rsidR="00B07D51" w:rsidRDefault="00B07D51" w:rsidP="00B07D51">
      <w:r>
        <w:t xml:space="preserve">           break;</w:t>
      </w:r>
    </w:p>
    <w:p w14:paraId="1507DCD9" w14:textId="77777777" w:rsidR="00B07D51" w:rsidRDefault="00B07D51" w:rsidP="00B07D51">
      <w:r>
        <w:t xml:space="preserve">    }</w:t>
      </w:r>
    </w:p>
    <w:p w14:paraId="69B02BF3" w14:textId="77777777" w:rsidR="00B07D51" w:rsidRDefault="00B07D51" w:rsidP="00B07D51">
      <w:r>
        <w:t xml:space="preserve">    else continue begin2;</w:t>
      </w:r>
    </w:p>
    <w:p w14:paraId="2692EF2F" w14:textId="77777777" w:rsidR="00B07D51" w:rsidRDefault="00B07D51" w:rsidP="00B07D51">
      <w:r>
        <w:t xml:space="preserve">          }// end of while reading file</w:t>
      </w:r>
    </w:p>
    <w:p w14:paraId="6DEE92BF" w14:textId="77777777" w:rsidR="00B07D51" w:rsidRDefault="00B07D51" w:rsidP="00B07D51">
      <w:r>
        <w:t xml:space="preserve">            </w:t>
      </w:r>
    </w:p>
    <w:p w14:paraId="74809DD3" w14:textId="77777777" w:rsidR="00B07D51" w:rsidRDefault="00B07D51" w:rsidP="00B07D51">
      <w:r>
        <w:t xml:space="preserve">            </w:t>
      </w:r>
    </w:p>
    <w:p w14:paraId="05338BFC" w14:textId="77777777" w:rsidR="00B07D51" w:rsidRDefault="00B07D51" w:rsidP="00B07D51">
      <w:r>
        <w:t xml:space="preserve">       </w:t>
      </w:r>
    </w:p>
    <w:p w14:paraId="258DFE6B" w14:textId="77777777" w:rsidR="00B07D51" w:rsidRDefault="00B07D51" w:rsidP="00B07D51">
      <w:r>
        <w:t xml:space="preserve">           </w:t>
      </w:r>
    </w:p>
    <w:p w14:paraId="5366075E" w14:textId="77777777" w:rsidR="00B07D51" w:rsidRDefault="00B07D51" w:rsidP="00B07D51">
      <w:r>
        <w:t xml:space="preserve">           </w:t>
      </w:r>
    </w:p>
    <w:p w14:paraId="0C357958" w14:textId="77777777" w:rsidR="00B07D51" w:rsidRDefault="00B07D51" w:rsidP="00B07D51">
      <w:r>
        <w:t xml:space="preserve">            /* read result.csv file where user id is (6000)  check similarity percentage </w:t>
      </w:r>
    </w:p>
    <w:p w14:paraId="7A7CD06D" w14:textId="77777777" w:rsidR="00B07D51" w:rsidRDefault="00B07D51" w:rsidP="00B07D51">
      <w:r>
        <w:t xml:space="preserve">            and add the movies in a list. count them and calculate their non confirmity</w:t>
      </w:r>
    </w:p>
    <w:p w14:paraId="2154CCED" w14:textId="77777777" w:rsidR="00B07D51" w:rsidRDefault="00B07D51" w:rsidP="00B07D51">
      <w:r>
        <w:t xml:space="preserve">            and p value</w:t>
      </w:r>
    </w:p>
    <w:p w14:paraId="4D466628" w14:textId="77777777" w:rsidR="00B07D51" w:rsidRDefault="00B07D51" w:rsidP="00B07D51">
      <w:r>
        <w:t xml:space="preserve">            */</w:t>
      </w:r>
    </w:p>
    <w:p w14:paraId="20C9E001" w14:textId="77777777" w:rsidR="00B07D51" w:rsidRDefault="00B07D51" w:rsidP="00B07D51">
      <w:r>
        <w:t xml:space="preserve"> </w:t>
      </w:r>
    </w:p>
    <w:p w14:paraId="7BA3472C" w14:textId="77777777" w:rsidR="00B07D51" w:rsidRDefault="00B07D51" w:rsidP="00B07D51">
      <w:r>
        <w:t xml:space="preserve">            </w:t>
      </w:r>
    </w:p>
    <w:p w14:paraId="41EE67C2" w14:textId="77777777" w:rsidR="00B07D51" w:rsidRDefault="00B07D51" w:rsidP="00B07D51">
      <w:r>
        <w:t xml:space="preserve">            </w:t>
      </w:r>
    </w:p>
    <w:p w14:paraId="720F5238" w14:textId="77777777" w:rsidR="00B07D51" w:rsidRDefault="00B07D51" w:rsidP="00B07D51">
      <w:r>
        <w:t xml:space="preserve">            </w:t>
      </w:r>
    </w:p>
    <w:p w14:paraId="50D218E4" w14:textId="77777777" w:rsidR="00B07D51" w:rsidRDefault="00B07D51" w:rsidP="00B07D51">
      <w:r>
        <w:t xml:space="preserve">                //+++++++++++++++EVALUATION++++++</w:t>
      </w:r>
    </w:p>
    <w:p w14:paraId="2711C80F" w14:textId="77777777" w:rsidR="00B07D51" w:rsidRDefault="00B07D51" w:rsidP="00B07D51">
      <w:r>
        <w:t xml:space="preserve">               </w:t>
      </w:r>
    </w:p>
    <w:p w14:paraId="7034AA22" w14:textId="77777777" w:rsidR="00B07D51" w:rsidRDefault="00B07D51" w:rsidP="00B07D51">
      <w:r>
        <w:t xml:space="preserve">        stream3= new BufferedReader(new FileReader("myRatings2.csv"));      </w:t>
      </w:r>
    </w:p>
    <w:p w14:paraId="2F6FCD85" w14:textId="77777777" w:rsidR="00B07D51" w:rsidRDefault="00B07D51" w:rsidP="00B07D51">
      <w:r>
        <w:t xml:space="preserve">        begin:    while ((line3=stream3.readLine())!=null){</w:t>
      </w:r>
    </w:p>
    <w:p w14:paraId="6F2C21D5" w14:textId="77777777" w:rsidR="00B07D51" w:rsidRDefault="00B07D51" w:rsidP="00B07D51">
      <w:r>
        <w:t xml:space="preserve">        String[] readCol3 = line3.split(splitBy2);</w:t>
      </w:r>
    </w:p>
    <w:p w14:paraId="0B1AE344" w14:textId="77777777" w:rsidR="00B07D51" w:rsidRDefault="00B07D51" w:rsidP="00B07D51">
      <w:r>
        <w:t xml:space="preserve">      //  System.out.println("HERE reading....................... "+readCol3[0]);</w:t>
      </w:r>
    </w:p>
    <w:p w14:paraId="218D56FC" w14:textId="77777777" w:rsidR="00B07D51" w:rsidRDefault="00B07D51" w:rsidP="00B07D51">
      <w:r>
        <w:t xml:space="preserve">       </w:t>
      </w:r>
    </w:p>
    <w:p w14:paraId="464ECCA0" w14:textId="77777777" w:rsidR="00B07D51" w:rsidRDefault="00B07D51" w:rsidP="00B07D51">
      <w:r>
        <w:t xml:space="preserve">        if (readCol3[0].equals(userID)){</w:t>
      </w:r>
    </w:p>
    <w:p w14:paraId="580CF01D" w14:textId="77777777" w:rsidR="00B07D51" w:rsidRDefault="00B07D51" w:rsidP="00B07D51">
      <w:r>
        <w:t xml:space="preserve">           </w:t>
      </w:r>
    </w:p>
    <w:p w14:paraId="03646826" w14:textId="77777777" w:rsidR="00B07D51" w:rsidRDefault="00B07D51" w:rsidP="00B07D51">
      <w:r>
        <w:t xml:space="preserve">           </w:t>
      </w:r>
    </w:p>
    <w:p w14:paraId="3DFC2497" w14:textId="77777777" w:rsidR="00B07D51" w:rsidRDefault="00B07D51" w:rsidP="00B07D51">
      <w:r>
        <w:t xml:space="preserve">         // System.out.println("INSIDE NOW....................... "+readCol3[1]+"and"+entry.getKey());</w:t>
      </w:r>
    </w:p>
    <w:p w14:paraId="0D1483D5" w14:textId="77777777" w:rsidR="00B07D51" w:rsidRDefault="00B07D51" w:rsidP="00B07D51">
      <w:r>
        <w:t xml:space="preserve">                  if(entry.getKey().equals("[["+readCol3[1]+"]]")){</w:t>
      </w:r>
    </w:p>
    <w:p w14:paraId="67124716" w14:textId="77777777" w:rsidR="00B07D51" w:rsidRDefault="00B07D51" w:rsidP="00B07D51">
      <w:r>
        <w:t xml:space="preserve">                System.out.println("INSIDE NOW....................... "+readCol3[1]+"and"+entry.getKey());</w:t>
      </w:r>
    </w:p>
    <w:p w14:paraId="433E067C" w14:textId="77777777" w:rsidR="00B07D51" w:rsidRDefault="00B07D51" w:rsidP="00B07D51">
      <w:r>
        <w:t xml:space="preserve">              int actualRating= Integer.parseInt(readCol3[2]);  </w:t>
      </w:r>
    </w:p>
    <w:p w14:paraId="3D8BA7AD" w14:textId="77777777" w:rsidR="00B07D51" w:rsidRDefault="00B07D51" w:rsidP="00B07D51">
      <w:r>
        <w:t xml:space="preserve">              int subtraction= actualRating-predictedRating;</w:t>
      </w:r>
    </w:p>
    <w:p w14:paraId="31AC6F84" w14:textId="77777777" w:rsidR="00B07D51" w:rsidRDefault="00B07D51" w:rsidP="00B07D51">
      <w:r>
        <w:t xml:space="preserve">              System.out.println("Absolute Difference :"+Math.abs(subtraction));</w:t>
      </w:r>
    </w:p>
    <w:p w14:paraId="3F3EE25C" w14:textId="77777777" w:rsidR="00B07D51" w:rsidRDefault="00B07D51" w:rsidP="00B07D51">
      <w:r>
        <w:t xml:space="preserve">      if (subtraction == 0) {TP2=TP2+1;}</w:t>
      </w:r>
    </w:p>
    <w:p w14:paraId="6A7EC13B" w14:textId="77777777" w:rsidR="00B07D51" w:rsidRDefault="00B07D51" w:rsidP="00B07D51">
      <w:r>
        <w:t xml:space="preserve">              else if (subtraction &lt; 0) {FP2=FP2+1;}</w:t>
      </w:r>
    </w:p>
    <w:p w14:paraId="1BC7DE29" w14:textId="77777777" w:rsidR="00B07D51" w:rsidRDefault="00B07D51" w:rsidP="00B07D51">
      <w:r>
        <w:t xml:space="preserve">              else if (subtraction &gt; 0) {FN2=FN2+1;}</w:t>
      </w:r>
    </w:p>
    <w:p w14:paraId="5DA289AF" w14:textId="77777777" w:rsidR="00B07D51" w:rsidRDefault="00B07D51" w:rsidP="00B07D51">
      <w:r>
        <w:t xml:space="preserve">              else if (subtraction == 0 &amp;&amp; actualRating&lt;3 || predictedRating &lt;3) {FN2=FN2+1;}</w:t>
      </w:r>
    </w:p>
    <w:p w14:paraId="3F88E0A8" w14:textId="77777777" w:rsidR="00B07D51" w:rsidRDefault="00B07D51" w:rsidP="00B07D51">
      <w:r>
        <w:t xml:space="preserve">               System.out.println("TP2 :"+TP2+ "FP :"+FP2 +"FN2 :"+FN2);</w:t>
      </w:r>
    </w:p>
    <w:p w14:paraId="011F5DF5" w14:textId="77777777" w:rsidR="00B07D51" w:rsidRDefault="00B07D51" w:rsidP="00B07D51"/>
    <w:p w14:paraId="2B643A13" w14:textId="77777777" w:rsidR="00B07D51" w:rsidRDefault="00B07D51" w:rsidP="00B07D51"/>
    <w:p w14:paraId="3F14BBFA" w14:textId="77777777" w:rsidR="00B07D51" w:rsidRDefault="00B07D51" w:rsidP="00B07D51">
      <w:r>
        <w:t xml:space="preserve">              double absDiff= Math.abs(subtraction);</w:t>
      </w:r>
    </w:p>
    <w:p w14:paraId="197C3955" w14:textId="77777777" w:rsidR="00B07D51" w:rsidRDefault="00B07D51" w:rsidP="00B07D51">
      <w:r>
        <w:t xml:space="preserve">                </w:t>
      </w:r>
    </w:p>
    <w:p w14:paraId="4DB02308" w14:textId="77777777" w:rsidR="00B07D51" w:rsidRDefault="00B07D51" w:rsidP="00B07D51">
      <w:r>
        <w:t xml:space="preserve">  // Calculating the Non-Conformity Score of each watched movie by the specific user ID..............</w:t>
      </w:r>
    </w:p>
    <w:p w14:paraId="793CC9BD" w14:textId="77777777" w:rsidR="00B07D51" w:rsidRDefault="00B07D51" w:rsidP="00B07D51">
      <w:r>
        <w:t xml:space="preserve">                 </w:t>
      </w:r>
    </w:p>
    <w:p w14:paraId="2C143DB7" w14:textId="77777777" w:rsidR="00B07D51" w:rsidRDefault="00B07D51" w:rsidP="00B07D51">
      <w:r>
        <w:t xml:space="preserve">              mae1= mae1+absDiff;   // caculating the total error</w:t>
      </w:r>
    </w:p>
    <w:p w14:paraId="1F90583E" w14:textId="77777777" w:rsidR="00B07D51" w:rsidRDefault="00B07D51" w:rsidP="00B07D51">
      <w:r>
        <w:t xml:space="preserve">              maeCounter++;</w:t>
      </w:r>
    </w:p>
    <w:p w14:paraId="7F96164A" w14:textId="77777777" w:rsidR="00B07D51" w:rsidRDefault="00B07D51" w:rsidP="00B07D51">
      <w:r>
        <w:t xml:space="preserve">              break;</w:t>
      </w:r>
    </w:p>
    <w:p w14:paraId="3BE217EF" w14:textId="77777777" w:rsidR="00B07D51" w:rsidRDefault="00B07D51" w:rsidP="00B07D51">
      <w:r>
        <w:t xml:space="preserve">             </w:t>
      </w:r>
    </w:p>
    <w:p w14:paraId="6BBCF9D2" w14:textId="77777777" w:rsidR="00B07D51" w:rsidRDefault="00B07D51" w:rsidP="00B07D51">
      <w:r>
        <w:t xml:space="preserve">                   </w:t>
      </w:r>
    </w:p>
    <w:p w14:paraId="4BC8F0DD" w14:textId="77777777" w:rsidR="00B07D51" w:rsidRDefault="00B07D51" w:rsidP="00B07D51">
      <w:r>
        <w:t xml:space="preserve">            } //inner if clause</w:t>
      </w:r>
    </w:p>
    <w:p w14:paraId="76CD269F" w14:textId="77777777" w:rsidR="00B07D51" w:rsidRDefault="00B07D51" w:rsidP="00B07D51">
      <w:r>
        <w:t xml:space="preserve">            else continue begin ;</w:t>
      </w:r>
    </w:p>
    <w:p w14:paraId="374FA7E2" w14:textId="77777777" w:rsidR="00B07D51" w:rsidRDefault="00B07D51" w:rsidP="00B07D51">
      <w:r>
        <w:t xml:space="preserve">                </w:t>
      </w:r>
    </w:p>
    <w:p w14:paraId="05E86857" w14:textId="77777777" w:rsidR="00B07D51" w:rsidRDefault="00B07D51" w:rsidP="00B07D51">
      <w:r>
        <w:t xml:space="preserve">       </w:t>
      </w:r>
    </w:p>
    <w:p w14:paraId="3FF77FE9" w14:textId="77777777" w:rsidR="00B07D51" w:rsidRDefault="00B07D51" w:rsidP="00B07D51">
      <w:r>
        <w:t xml:space="preserve">        }</w:t>
      </w:r>
    </w:p>
    <w:p w14:paraId="14F2F13A" w14:textId="77777777" w:rsidR="00B07D51" w:rsidRDefault="00B07D51" w:rsidP="00B07D51">
      <w:r>
        <w:t xml:space="preserve">        else</w:t>
      </w:r>
    </w:p>
    <w:p w14:paraId="471D00E8" w14:textId="77777777" w:rsidR="00B07D51" w:rsidRDefault="00B07D51" w:rsidP="00B07D51">
      <w:r>
        <w:t xml:space="preserve">            continue begin;</w:t>
      </w:r>
    </w:p>
    <w:p w14:paraId="3EB89F05" w14:textId="77777777" w:rsidR="00B07D51" w:rsidRDefault="00B07D51" w:rsidP="00B07D51">
      <w:r>
        <w:t xml:space="preserve">        } // end while</w:t>
      </w:r>
    </w:p>
    <w:p w14:paraId="4BB95B62" w14:textId="77777777" w:rsidR="00B07D51" w:rsidRDefault="00B07D51" w:rsidP="00B07D51">
      <w:r>
        <w:t xml:space="preserve">        } //end for loop</w:t>
      </w:r>
    </w:p>
    <w:p w14:paraId="20F38CE7" w14:textId="77777777" w:rsidR="00B07D51" w:rsidRDefault="00B07D51" w:rsidP="00B07D51">
      <w:r>
        <w:t xml:space="preserve">       </w:t>
      </w:r>
    </w:p>
    <w:p w14:paraId="3A714CA4" w14:textId="77777777" w:rsidR="00B07D51" w:rsidRDefault="00B07D51" w:rsidP="00B07D51">
      <w:r>
        <w:t xml:space="preserve">    // System.out.println("TREEMAP of Non Conformity Score...."+treemap2);</w:t>
      </w:r>
    </w:p>
    <w:p w14:paraId="2795F770" w14:textId="77777777" w:rsidR="00B07D51" w:rsidRDefault="00B07D51" w:rsidP="00B07D51">
      <w:r>
        <w:t xml:space="preserve">    System.out.println("TCounter ===="+counter);</w:t>
      </w:r>
    </w:p>
    <w:p w14:paraId="3F423E95" w14:textId="77777777" w:rsidR="00B07D51" w:rsidRDefault="00B07D51" w:rsidP="00B07D51">
      <w:r>
        <w:t xml:space="preserve">    System.out.println("TreeMap2 ===="+treemap2);     // contains the non-conformity score of user id movies</w:t>
      </w:r>
    </w:p>
    <w:p w14:paraId="6B67AB20" w14:textId="77777777" w:rsidR="00B07D51" w:rsidRDefault="00B07D51" w:rsidP="00B07D51">
      <w:r>
        <w:t xml:space="preserve">     System.out.println("The mae1 ===="+mae1+ "the maeCounter is  "+maeCounter);</w:t>
      </w:r>
    </w:p>
    <w:p w14:paraId="031CD208" w14:textId="77777777" w:rsidR="00B07D51" w:rsidRDefault="00B07D51" w:rsidP="00B07D51">
      <w:r>
        <w:t xml:space="preserve">    double mae= mae1/maeCounter;</w:t>
      </w:r>
    </w:p>
    <w:p w14:paraId="03B22380" w14:textId="77777777" w:rsidR="00B07D51" w:rsidRDefault="00B07D51" w:rsidP="00B07D51">
      <w:r>
        <w:t xml:space="preserve">    System.out.println("The MEAN ABSOLUTE ERROR ===="+mae);</w:t>
      </w:r>
    </w:p>
    <w:p w14:paraId="64088785" w14:textId="77777777" w:rsidR="00B07D51" w:rsidRDefault="00B07D51" w:rsidP="00B07D51">
      <w:r>
        <w:t xml:space="preserve">    System.out.println("The CRS MAE ===="+confmae1+ "the maeCounter is  "+confmaeCounter);</w:t>
      </w:r>
    </w:p>
    <w:p w14:paraId="3643D59F" w14:textId="77777777" w:rsidR="00B07D51" w:rsidRDefault="00B07D51" w:rsidP="00B07D51">
      <w:r>
        <w:t xml:space="preserve">    double confmae= confmae1/confmaeCounter;</w:t>
      </w:r>
    </w:p>
    <w:p w14:paraId="6366F6EC" w14:textId="77777777" w:rsidR="00B07D51" w:rsidRDefault="00B07D51" w:rsidP="00B07D51">
      <w:r>
        <w:t xml:space="preserve">    System.out.println("The MEAN ABSOLUTE ERROR With COnformal Prediction===="+confmae);</w:t>
      </w:r>
    </w:p>
    <w:p w14:paraId="001BA47D" w14:textId="77777777" w:rsidR="00B07D51" w:rsidRDefault="00B07D51" w:rsidP="00B07D51">
      <w:r>
        <w:t xml:space="preserve">     </w:t>
      </w:r>
    </w:p>
    <w:p w14:paraId="3F820057" w14:textId="77777777" w:rsidR="00B07D51" w:rsidRDefault="00B07D51" w:rsidP="00B07D51">
      <w:r>
        <w:t xml:space="preserve">        </w:t>
      </w:r>
    </w:p>
    <w:p w14:paraId="7953D488" w14:textId="77777777" w:rsidR="00B07D51" w:rsidRDefault="00B07D51" w:rsidP="00B07D51">
      <w:r>
        <w:t xml:space="preserve">//MEASUREMENT OF PRECISION , RECALL AND F1 MEASURE VALUES </w:t>
      </w:r>
    </w:p>
    <w:p w14:paraId="200D6636" w14:textId="77777777" w:rsidR="00B07D51" w:rsidRDefault="00B07D51" w:rsidP="00B07D51">
      <w:r>
        <w:t xml:space="preserve">    double precision2 = (double) TP2/ (double)(TP2+FP2);</w:t>
      </w:r>
    </w:p>
    <w:p w14:paraId="3D16E262" w14:textId="77777777" w:rsidR="00B07D51" w:rsidRDefault="00B07D51" w:rsidP="00B07D51">
      <w:r>
        <w:t xml:space="preserve">    System.out.println("Precision is "+precision2);</w:t>
      </w:r>
    </w:p>
    <w:p w14:paraId="31F7AF5B" w14:textId="77777777" w:rsidR="00B07D51" w:rsidRDefault="00B07D51" w:rsidP="00B07D51">
      <w:r>
        <w:t xml:space="preserve">    </w:t>
      </w:r>
    </w:p>
    <w:p w14:paraId="060F032A" w14:textId="77777777" w:rsidR="00B07D51" w:rsidRDefault="00B07D51" w:rsidP="00B07D51">
      <w:r>
        <w:t xml:space="preserve">    double recall2= (double)TP2/ (double) (TP2+FN2);</w:t>
      </w:r>
    </w:p>
    <w:p w14:paraId="08F91237" w14:textId="77777777" w:rsidR="00B07D51" w:rsidRDefault="00B07D51" w:rsidP="00B07D51">
      <w:r>
        <w:t xml:space="preserve">     System.out.println("Recall is "+recall2);</w:t>
      </w:r>
    </w:p>
    <w:p w14:paraId="563C850C" w14:textId="77777777" w:rsidR="00B07D51" w:rsidRDefault="00B07D51" w:rsidP="00B07D51">
      <w:r>
        <w:t xml:space="preserve">   </w:t>
      </w:r>
    </w:p>
    <w:p w14:paraId="6AC8F89F" w14:textId="77777777" w:rsidR="00B07D51" w:rsidRDefault="00B07D51" w:rsidP="00B07D51">
      <w:r>
        <w:t xml:space="preserve">     </w:t>
      </w:r>
    </w:p>
    <w:p w14:paraId="3AF6CEBE" w14:textId="77777777" w:rsidR="00B07D51" w:rsidRDefault="00B07D51" w:rsidP="00B07D51">
      <w:r>
        <w:t xml:space="preserve">     F1measure2= 2* (precision2*recall2)/(precision2+recall2);</w:t>
      </w:r>
    </w:p>
    <w:p w14:paraId="296626EB" w14:textId="77777777" w:rsidR="00B07D51" w:rsidRDefault="00B07D51" w:rsidP="00B07D51">
      <w:r>
        <w:t xml:space="preserve">     System.out.println("F1 measure is "+F1measure2);</w:t>
      </w:r>
    </w:p>
    <w:p w14:paraId="4EEFBB52" w14:textId="77777777" w:rsidR="00B07D51" w:rsidRDefault="00B07D51" w:rsidP="00B07D51">
      <w:r>
        <w:t xml:space="preserve">     </w:t>
      </w:r>
    </w:p>
    <w:p w14:paraId="5DF20A3C" w14:textId="77777777" w:rsidR="00B07D51" w:rsidRDefault="00B07D51" w:rsidP="00B07D51">
      <w:r>
        <w:t xml:space="preserve">     //MEASUREMENT OF PRECISION , RECALL AND F1 MEASURE VALUES AFTER APPLYING CONFORMAL PREDICTION</w:t>
      </w:r>
    </w:p>
    <w:p w14:paraId="297F8AA5" w14:textId="77777777" w:rsidR="00B07D51" w:rsidRDefault="00B07D51" w:rsidP="00B07D51">
      <w:r>
        <w:t xml:space="preserve">    </w:t>
      </w:r>
    </w:p>
    <w:p w14:paraId="1CF6B688" w14:textId="77777777" w:rsidR="00B07D51" w:rsidRDefault="00B07D51" w:rsidP="00B07D51">
      <w:r>
        <w:t xml:space="preserve">     double precision = (double) TP/ (double)(TP+FP);</w:t>
      </w:r>
    </w:p>
    <w:p w14:paraId="3FC54A09" w14:textId="77777777" w:rsidR="00B07D51" w:rsidRDefault="00B07D51" w:rsidP="00B07D51">
      <w:r>
        <w:t xml:space="preserve">    System.out.println("Precision with Conformal is "+precision);</w:t>
      </w:r>
    </w:p>
    <w:p w14:paraId="0EB611D1" w14:textId="77777777" w:rsidR="00B07D51" w:rsidRDefault="00B07D51" w:rsidP="00B07D51">
      <w:r>
        <w:t xml:space="preserve">    </w:t>
      </w:r>
    </w:p>
    <w:p w14:paraId="79D62A88" w14:textId="77777777" w:rsidR="00B07D51" w:rsidRDefault="00B07D51" w:rsidP="00B07D51">
      <w:r>
        <w:t xml:space="preserve">    double recall= (double)TP/ (double) (TP+FN);</w:t>
      </w:r>
    </w:p>
    <w:p w14:paraId="282A98AC" w14:textId="77777777" w:rsidR="00B07D51" w:rsidRDefault="00B07D51" w:rsidP="00B07D51">
      <w:r>
        <w:t xml:space="preserve">     System.out.println("Recall with Conformal "+recall);</w:t>
      </w:r>
    </w:p>
    <w:p w14:paraId="052FBC4E" w14:textId="77777777" w:rsidR="00B07D51" w:rsidRDefault="00B07D51" w:rsidP="00B07D51">
      <w:r>
        <w:t xml:space="preserve">    </w:t>
      </w:r>
    </w:p>
    <w:p w14:paraId="1357AA32" w14:textId="77777777" w:rsidR="00B07D51" w:rsidRDefault="00B07D51" w:rsidP="00B07D51">
      <w:r>
        <w:t xml:space="preserve">     F1measure= 2* (precision*recall)/(precision+recall);</w:t>
      </w:r>
    </w:p>
    <w:p w14:paraId="2528F9F0" w14:textId="77777777" w:rsidR="00B07D51" w:rsidRDefault="00B07D51" w:rsidP="00B07D51">
      <w:r>
        <w:t xml:space="preserve">     System.out.println("F1 measure with conformal is "+F1measure);</w:t>
      </w:r>
    </w:p>
    <w:p w14:paraId="30092163" w14:textId="77777777" w:rsidR="00B07D51" w:rsidRDefault="00B07D51" w:rsidP="00B07D51">
      <w:r>
        <w:t xml:space="preserve">     </w:t>
      </w:r>
    </w:p>
    <w:p w14:paraId="6952AB74" w14:textId="77777777" w:rsidR="00B07D51" w:rsidRDefault="00B07D51" w:rsidP="00B07D51">
      <w:r>
        <w:t xml:space="preserve">         </w:t>
      </w:r>
    </w:p>
    <w:p w14:paraId="23886ED6" w14:textId="77777777" w:rsidR="00B07D51" w:rsidRDefault="00B07D51" w:rsidP="00B07D51">
      <w:r>
        <w:t xml:space="preserve">                } //end of try clause</w:t>
      </w:r>
    </w:p>
    <w:p w14:paraId="4410DE96" w14:textId="77777777" w:rsidR="00B07D51" w:rsidRDefault="00B07D51" w:rsidP="00B07D51">
      <w:r>
        <w:t xml:space="preserve">                catch(Exception e)</w:t>
      </w:r>
    </w:p>
    <w:p w14:paraId="5637E7F9" w14:textId="77777777" w:rsidR="00B07D51" w:rsidRDefault="00B07D51" w:rsidP="00B07D51">
      <w:r>
        <w:t xml:space="preserve">                {</w:t>
      </w:r>
    </w:p>
    <w:p w14:paraId="39CB203C" w14:textId="77777777" w:rsidR="00B07D51" w:rsidRDefault="00B07D51" w:rsidP="00B07D51">
      <w:r>
        <w:t xml:space="preserve">                    e.printStackTrace();</w:t>
      </w:r>
    </w:p>
    <w:p w14:paraId="40A08366" w14:textId="77777777" w:rsidR="00B07D51" w:rsidRDefault="00B07D51" w:rsidP="00B07D51">
      <w:r>
        <w:t xml:space="preserve">                        System.out.println("Exception while reading csv file: " + e );                  </w:t>
      </w:r>
    </w:p>
    <w:p w14:paraId="68DDC595" w14:textId="77777777" w:rsidR="00B07D51" w:rsidRDefault="00B07D51" w:rsidP="00B07D51">
      <w:r>
        <w:t xml:space="preserve">                } //end of catch clause</w:t>
      </w:r>
    </w:p>
    <w:p w14:paraId="1EF1C3B1" w14:textId="77777777" w:rsidR="00B07D51" w:rsidRDefault="00B07D51" w:rsidP="00B07D51">
      <w:r>
        <w:t xml:space="preserve">                 </w:t>
      </w:r>
    </w:p>
    <w:p w14:paraId="3BED199E" w14:textId="77777777" w:rsidR="00B07D51" w:rsidRDefault="00B07D51" w:rsidP="00B07D51">
      <w:r>
        <w:t xml:space="preserve">             </w:t>
      </w:r>
    </w:p>
    <w:p w14:paraId="11FCA4B5" w14:textId="77777777" w:rsidR="00B07D51" w:rsidRDefault="00B07D51" w:rsidP="00B07D51">
      <w:r>
        <w:t xml:space="preserve">        } // main end</w:t>
      </w:r>
    </w:p>
    <w:p w14:paraId="24477338" w14:textId="77777777" w:rsidR="00B07D51" w:rsidRDefault="00B07D51" w:rsidP="00B07D51">
      <w:r>
        <w:t>} // end of class</w:t>
      </w:r>
    </w:p>
    <w:p w14:paraId="641BFF69" w14:textId="77777777" w:rsidR="00B07D51" w:rsidRDefault="00B07D51" w:rsidP="00B07D51"/>
    <w:p w14:paraId="212257B5" w14:textId="77777777" w:rsidR="00EE3F37" w:rsidRDefault="00B07D51">
      <w:bookmarkStart w:id="0" w:name="_GoBack"/>
      <w:bookmarkEnd w:id="0"/>
    </w:p>
    <w:sectPr w:rsidR="00EE3F37" w:rsidSect="008170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D51"/>
    <w:rsid w:val="00817005"/>
    <w:rsid w:val="00B07D51"/>
    <w:rsid w:val="00DE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9AB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244</Words>
  <Characters>18496</Characters>
  <Application>Microsoft Macintosh Word</Application>
  <DocSecurity>0</DocSecurity>
  <Lines>154</Lines>
  <Paragraphs>43</Paragraphs>
  <ScaleCrop>false</ScaleCrop>
  <LinksUpToDate>false</LinksUpToDate>
  <CharactersWithSpaces>2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ahmood</dc:creator>
  <cp:keywords/>
  <dc:description/>
  <cp:lastModifiedBy>sultan mahmood</cp:lastModifiedBy>
  <cp:revision>1</cp:revision>
  <dcterms:created xsi:type="dcterms:W3CDTF">2018-05-24T18:43:00Z</dcterms:created>
  <dcterms:modified xsi:type="dcterms:W3CDTF">2018-05-24T18:43:00Z</dcterms:modified>
</cp:coreProperties>
</file>